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ED5E6" w14:textId="77777777" w:rsidR="00000259" w:rsidRPr="00137BC9" w:rsidRDefault="00000259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b/>
          <w:bCs/>
          <w:color w:val="000000" w:themeColor="text1"/>
          <w:sz w:val="22"/>
          <w:szCs w:val="22"/>
        </w:rPr>
        <w:t>RNA sequencing analysis</w:t>
      </w:r>
    </w:p>
    <w:p w14:paraId="29CBAC6D" w14:textId="07AE0F4D" w:rsidR="00000259" w:rsidRPr="00137BC9" w:rsidRDefault="00DE540A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A total of 11 tumor samples were collected for bulk-RNA sequencing analysis (Supplemental Table 1). </w:t>
      </w:r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RNA was extracted from samples with the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Biozol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RNA Miniprep Kit (BW-R7311,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Peiwo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) according to the manufacturer’s instructions. RNA quantity was analyzed using Qubit 4.0 (Invitrogen) and quality examined by electrophoresis on a denaturing agarose gel. Total RNA was first depleted of rRNA using the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Ribo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-off rRNA Depletion Kit (Human/Mouse/Rat) (N406-02,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Vazyme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). Sequencing libraries were generated using the VVAHTS® Universal V8 RNA-seq Library Prep Kit for Illumina (NR605-0,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Vazyme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). The libraries were sequenced as 151-bp paired-end reads using Illumina </w:t>
      </w:r>
      <w:proofErr w:type="spellStart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>NovaSeq</w:t>
      </w:r>
      <w:proofErr w:type="spellEnd"/>
      <w:r w:rsidR="00000259"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6000 platform. Enrichment of mRNA, library construction, sequencing and data analysis were performed by Shanghai Xu Ran Biotechnology Co., Ltd (http://www.xurangene.com).</w:t>
      </w:r>
    </w:p>
    <w:p w14:paraId="05A298B5" w14:textId="77777777" w:rsidR="00000259" w:rsidRPr="00137BC9" w:rsidRDefault="00000259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For raw reads, Illumina adapter sequences were trimmed using Skewer (version 0.2.2). And the quality checking was performed using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FastQC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(version 0.11.5). The clean reads were aligned to the GRCh38 reference genome GRCh38 using STAR (version 2.5.3a).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StringTie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(version 1.3.1c) was used to assemble transcripts and generate gene expression data. Differentially expression analysis was performed by the R package DESeq2 (version 1.16.1). Differentially expressed genes exhibiting two-fold changes and P values </w:t>
      </w:r>
      <w:r w:rsidRPr="00137BC9">
        <w:rPr>
          <w:rFonts w:ascii="Cambria Math" w:hAnsi="Cambria Math" w:cs="Cambria Math"/>
          <w:color w:val="000000" w:themeColor="text1"/>
          <w:sz w:val="22"/>
          <w:szCs w:val="22"/>
        </w:rPr>
        <w:t>≦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0.05 were selected. </w:t>
      </w:r>
    </w:p>
    <w:p w14:paraId="49C919B1" w14:textId="2CBF3981" w:rsidR="00000259" w:rsidRPr="00137BC9" w:rsidRDefault="00000259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t>For gene set enrichment analysis (GSEA), results for all protein-coding genes were ranked by fold change evaluated with the ‘GSEA’ algorithm.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begin">
          <w:fldData xml:space="preserve">PEVuZE5vdGU+PENpdGUgRXhjbHVkZVllYXI9IjEiPjxBdXRob3I+U3VicmFtYW5pYW48L0F1dGhv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</w:fldData>
        </w:fldChar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  <w:instrText xml:space="preserve"> ADDIN EN.CITE </w:instrText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begin">
          <w:fldData xml:space="preserve">PEVuZE5vdGU+PENpdGUgRXhjbHVkZVllYXI9IjEiPjxBdXRob3I+U3VicmFtYW5pYW48L0F1dGhv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</w:fldData>
        </w:fldChar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  <w:instrText xml:space="preserve"> ADDIN EN.CITE.DATA </w:instrText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end"/>
      </w:r>
      <w:r w:rsidRPr="00137BC9">
        <w:rPr>
          <w:rFonts w:ascii="Calibri" w:hAnsi="Calibri" w:cs="Calibri"/>
          <w:color w:val="000000" w:themeColor="text1"/>
          <w:sz w:val="22"/>
          <w:szCs w:val="22"/>
        </w:rPr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separate"/>
      </w:r>
      <w:r w:rsidR="00DE540A" w:rsidRPr="00137BC9">
        <w:rPr>
          <w:rFonts w:ascii="Calibri" w:hAnsi="Calibri" w:cs="Calibri"/>
          <w:noProof/>
          <w:color w:val="000000" w:themeColor="text1"/>
          <w:sz w:val="22"/>
          <w:szCs w:val="22"/>
          <w:vertAlign w:val="superscript"/>
        </w:rPr>
        <w:t>1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end"/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‘Hallmark’ and ‘KEGG’ gene sets were acquired from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MSigDb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. We filtered the GSEA results based on the criterion of P value </w:t>
      </w:r>
      <w:r w:rsidRPr="00137BC9">
        <w:rPr>
          <w:rFonts w:ascii="Cambria Math" w:hAnsi="Cambria Math" w:cs="Cambria Math"/>
          <w:color w:val="000000" w:themeColor="text1"/>
          <w:sz w:val="22"/>
          <w:szCs w:val="22"/>
        </w:rPr>
        <w:t>≦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>0.05. We visualized candidate pathways based on the normalized enrichment score from the filtered list.</w:t>
      </w:r>
    </w:p>
    <w:p w14:paraId="3D21F702" w14:textId="6D6CBD92" w:rsidR="00F860F3" w:rsidRPr="00137BC9" w:rsidRDefault="00000259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lastRenderedPageBreak/>
        <w:t>For gene set variation analysis (GSVA), the top ten differentially expressed genes (DEGs) in the top five enriched pathways by GSEA composed the gene set for ‘GSVA’ algorithm.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begin"/>
      </w:r>
      <w:r w:rsidR="00DE540A" w:rsidRPr="00137BC9">
        <w:rPr>
          <w:rFonts w:ascii="Calibri" w:hAnsi="Calibri" w:cs="Calibri"/>
          <w:color w:val="000000" w:themeColor="text1"/>
          <w:sz w:val="22"/>
          <w:szCs w:val="22"/>
        </w:rPr>
        <w:instrText xml:space="preserve"> ADDIN EN.CITE &lt;EndNote&gt;&lt;Cite ExcludeYear="1"&gt;&lt;Author&gt;Hanzelmann&lt;/Author&gt;&lt;Year&gt;2013&lt;/Year&gt;&lt;RecNum&gt;25&lt;/RecNum&gt;&lt;DisplayText&gt;&lt;style face="superscript"&gt;2&lt;/style&gt;&lt;/DisplayText&gt;&lt;record&gt;&lt;rec-number&gt;25&lt;/rec-number&gt;&lt;foreign-keys&gt;&lt;key app="EN" db-id="r9dad0ts595fafetwrovfxtcps5pzxfats90" timestamp="1727099339"&gt;25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/01/18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separate"/>
      </w:r>
      <w:r w:rsidR="00DE540A" w:rsidRPr="00137BC9">
        <w:rPr>
          <w:rFonts w:ascii="Calibri" w:hAnsi="Calibri" w:cs="Calibri"/>
          <w:noProof/>
          <w:color w:val="000000" w:themeColor="text1"/>
          <w:sz w:val="22"/>
          <w:szCs w:val="22"/>
          <w:vertAlign w:val="superscript"/>
        </w:rPr>
        <w:t>2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fldChar w:fldCharType="end"/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The GSVA score of MPR and non-MPR samples of ICT group was presented as mean ± standard deviation (SD), and the student’s t-test was used for comparison. The result was visualized by histogram.</w:t>
      </w:r>
    </w:p>
    <w:p w14:paraId="7FB16B5E" w14:textId="77777777" w:rsidR="00DE540A" w:rsidRPr="00137BC9" w:rsidRDefault="00DE540A" w:rsidP="00000259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6EE9EB9" w14:textId="77777777" w:rsidR="00DE540A" w:rsidRPr="00137BC9" w:rsidRDefault="00DE540A" w:rsidP="00DE540A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b/>
          <w:bCs/>
          <w:color w:val="000000" w:themeColor="text1"/>
          <w:sz w:val="22"/>
          <w:szCs w:val="22"/>
        </w:rPr>
        <w:t>Reference</w:t>
      </w:r>
    </w:p>
    <w:p w14:paraId="0B4BD16A" w14:textId="608C4354" w:rsidR="00DE540A" w:rsidRPr="00137BC9" w:rsidRDefault="00DE540A" w:rsidP="00DE540A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t>1.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ab/>
        <w:t xml:space="preserve">Subramanian A, Tamayo P,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Mootha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VK, et al. Gene set enrichment analysis: a knowledge-based approach for interpreting genome-wide expression profiles. Proc Natl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Acad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Sci U S A. Oct 25 2005;102(43):15545-50.</w:t>
      </w:r>
    </w:p>
    <w:p w14:paraId="76AD7771" w14:textId="7FFFD357" w:rsidR="00DE540A" w:rsidRPr="00137BC9" w:rsidRDefault="00DE540A" w:rsidP="00DE540A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color w:val="000000" w:themeColor="text1"/>
          <w:sz w:val="22"/>
          <w:szCs w:val="22"/>
        </w:rPr>
        <w:t>2.</w:t>
      </w:r>
      <w:r w:rsidRPr="00137BC9">
        <w:rPr>
          <w:rFonts w:ascii="Calibri" w:hAnsi="Calibri" w:cs="Calibri"/>
          <w:color w:val="000000" w:themeColor="text1"/>
          <w:sz w:val="22"/>
          <w:szCs w:val="22"/>
        </w:rPr>
        <w:tab/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Hanzelmann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S, Castelo R, </w:t>
      </w:r>
      <w:proofErr w:type="spellStart"/>
      <w:r w:rsidRPr="00137BC9">
        <w:rPr>
          <w:rFonts w:ascii="Calibri" w:hAnsi="Calibri" w:cs="Calibri"/>
          <w:color w:val="000000" w:themeColor="text1"/>
          <w:sz w:val="22"/>
          <w:szCs w:val="22"/>
        </w:rPr>
        <w:t>Guinney</w:t>
      </w:r>
      <w:proofErr w:type="spellEnd"/>
      <w:r w:rsidRPr="00137BC9">
        <w:rPr>
          <w:rFonts w:ascii="Calibri" w:hAnsi="Calibri" w:cs="Calibri"/>
          <w:color w:val="000000" w:themeColor="text1"/>
          <w:sz w:val="22"/>
          <w:szCs w:val="22"/>
        </w:rPr>
        <w:t xml:space="preserve"> J. GSVA: gene set variation analysis for microarray and RNA-seq data. BMC Bioinformatics. Jan 16 </w:t>
      </w:r>
      <w:proofErr w:type="gramStart"/>
      <w:r w:rsidRPr="00137BC9">
        <w:rPr>
          <w:rFonts w:ascii="Calibri" w:hAnsi="Calibri" w:cs="Calibri"/>
          <w:color w:val="000000" w:themeColor="text1"/>
          <w:sz w:val="22"/>
          <w:szCs w:val="22"/>
        </w:rPr>
        <w:t>2013;14:7</w:t>
      </w:r>
      <w:proofErr w:type="gramEnd"/>
      <w:r w:rsidRPr="00137BC9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76DFDF88" w14:textId="5F229183" w:rsidR="00DE540A" w:rsidRPr="00137BC9" w:rsidRDefault="00DE540A" w:rsidP="00000259">
      <w:pPr>
        <w:pStyle w:val="EndNoteBibliography"/>
        <w:spacing w:line="480" w:lineRule="auto"/>
        <w:rPr>
          <w:rFonts w:ascii="Calibri" w:hAnsi="Calibri" w:cs="Calibri"/>
          <w:sz w:val="22"/>
          <w:szCs w:val="22"/>
        </w:rPr>
      </w:pPr>
    </w:p>
    <w:p w14:paraId="4C353FBB" w14:textId="212396EE" w:rsidR="00DE540A" w:rsidRPr="00137BC9" w:rsidRDefault="00DE540A" w:rsidP="00000259">
      <w:pPr>
        <w:pStyle w:val="EndNoteBibliography"/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137BC9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l Table 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022"/>
        <w:gridCol w:w="875"/>
        <w:gridCol w:w="1226"/>
        <w:gridCol w:w="1159"/>
        <w:gridCol w:w="1418"/>
        <w:gridCol w:w="1627"/>
      </w:tblGrid>
      <w:tr w:rsidR="00DE540A" w:rsidRPr="00137BC9" w14:paraId="1798184E" w14:textId="77777777" w:rsidTr="00A32B4E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F42A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DBD17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BF7D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035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ED9B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Histolo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E091C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cTNM</w:t>
            </w:r>
            <w:proofErr w:type="spellEnd"/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 xml:space="preserve"> stag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03AB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>ypTNM</w:t>
            </w:r>
            <w:proofErr w:type="spellEnd"/>
            <w:r w:rsidRPr="00137BC9">
              <w:rPr>
                <w:rFonts w:ascii="Calibri" w:eastAsia="DengXian" w:hAnsi="Calibri" w:cs="Calibri"/>
                <w:b/>
                <w:bCs/>
                <w:color w:val="000000"/>
                <w:sz w:val="22"/>
                <w:szCs w:val="22"/>
              </w:rPr>
              <w:t xml:space="preserve"> stage</w:t>
            </w:r>
          </w:p>
        </w:tc>
      </w:tr>
      <w:tr w:rsidR="00DE540A" w:rsidRPr="00137BC9" w14:paraId="0A4165B0" w14:textId="77777777" w:rsidTr="00A32B4E"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40E932C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D4EE88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BS-0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73C7E54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16C7483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762933F3" w14:textId="7521EDB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BADB4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0C7BF3B7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6EADD14F" w14:textId="77777777" w:rsidTr="00A32B4E">
        <w:tc>
          <w:tcPr>
            <w:tcW w:w="963" w:type="dxa"/>
            <w:vAlign w:val="center"/>
          </w:tcPr>
          <w:p w14:paraId="09E6B8E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022" w:type="dxa"/>
            <w:vAlign w:val="center"/>
          </w:tcPr>
          <w:p w14:paraId="734F3C1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02</w:t>
            </w:r>
          </w:p>
        </w:tc>
        <w:tc>
          <w:tcPr>
            <w:tcW w:w="875" w:type="dxa"/>
            <w:vAlign w:val="center"/>
          </w:tcPr>
          <w:p w14:paraId="41C152F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3097A28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4442A048" w14:textId="31A97341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4B0BCD7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1ED50F04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395BEA61" w14:textId="77777777" w:rsidTr="00A32B4E">
        <w:tc>
          <w:tcPr>
            <w:tcW w:w="963" w:type="dxa"/>
            <w:vAlign w:val="center"/>
          </w:tcPr>
          <w:p w14:paraId="1D43C12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022" w:type="dxa"/>
            <w:vAlign w:val="center"/>
          </w:tcPr>
          <w:p w14:paraId="4B54EB86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03</w:t>
            </w:r>
          </w:p>
        </w:tc>
        <w:tc>
          <w:tcPr>
            <w:tcW w:w="875" w:type="dxa"/>
            <w:vAlign w:val="center"/>
          </w:tcPr>
          <w:p w14:paraId="13DC5A09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0776C36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on-MPR</w:t>
            </w:r>
          </w:p>
        </w:tc>
        <w:tc>
          <w:tcPr>
            <w:tcW w:w="1159" w:type="dxa"/>
            <w:vAlign w:val="center"/>
          </w:tcPr>
          <w:p w14:paraId="7232AF0A" w14:textId="4CB75310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1D71F91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3M0</w:t>
            </w:r>
          </w:p>
        </w:tc>
        <w:tc>
          <w:tcPr>
            <w:tcW w:w="1627" w:type="dxa"/>
            <w:vAlign w:val="center"/>
          </w:tcPr>
          <w:p w14:paraId="386C99FA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2N1M0</w:t>
            </w:r>
          </w:p>
        </w:tc>
      </w:tr>
      <w:tr w:rsidR="00DE540A" w:rsidRPr="00137BC9" w14:paraId="2D631BC7" w14:textId="77777777" w:rsidTr="00A32B4E">
        <w:tc>
          <w:tcPr>
            <w:tcW w:w="963" w:type="dxa"/>
            <w:vAlign w:val="center"/>
          </w:tcPr>
          <w:p w14:paraId="163B6DEC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2" w:type="dxa"/>
            <w:vAlign w:val="center"/>
          </w:tcPr>
          <w:p w14:paraId="00F4B2A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BS-10</w:t>
            </w:r>
          </w:p>
        </w:tc>
        <w:tc>
          <w:tcPr>
            <w:tcW w:w="875" w:type="dxa"/>
            <w:vAlign w:val="center"/>
          </w:tcPr>
          <w:p w14:paraId="46777CAD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70F6CCEA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47203108" w14:textId="2FFA6D79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3905DBD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30CFC27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69BFBA59" w14:textId="77777777" w:rsidTr="00A32B4E">
        <w:tc>
          <w:tcPr>
            <w:tcW w:w="963" w:type="dxa"/>
            <w:vAlign w:val="center"/>
          </w:tcPr>
          <w:p w14:paraId="4E2D7A0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2" w:type="dxa"/>
            <w:vAlign w:val="center"/>
          </w:tcPr>
          <w:p w14:paraId="41AE7AF7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10</w:t>
            </w:r>
          </w:p>
        </w:tc>
        <w:tc>
          <w:tcPr>
            <w:tcW w:w="875" w:type="dxa"/>
            <w:vAlign w:val="center"/>
          </w:tcPr>
          <w:p w14:paraId="5DB0203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48D08039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01D3E4ED" w14:textId="35467A92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3901FFE3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1CC26C4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0AB95820" w14:textId="77777777" w:rsidTr="00A32B4E">
        <w:tc>
          <w:tcPr>
            <w:tcW w:w="963" w:type="dxa"/>
            <w:vAlign w:val="center"/>
          </w:tcPr>
          <w:p w14:paraId="7B5CE62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2" w:type="dxa"/>
            <w:vAlign w:val="center"/>
          </w:tcPr>
          <w:p w14:paraId="35F5A59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16</w:t>
            </w:r>
          </w:p>
        </w:tc>
        <w:tc>
          <w:tcPr>
            <w:tcW w:w="875" w:type="dxa"/>
            <w:vAlign w:val="center"/>
          </w:tcPr>
          <w:p w14:paraId="2BDE0917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000F878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on-MPR</w:t>
            </w:r>
          </w:p>
        </w:tc>
        <w:tc>
          <w:tcPr>
            <w:tcW w:w="1159" w:type="dxa"/>
            <w:vAlign w:val="center"/>
          </w:tcPr>
          <w:p w14:paraId="6ECF2D84" w14:textId="6BD9150B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1D121B3D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5AABC53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2aN0M0</w:t>
            </w:r>
          </w:p>
        </w:tc>
      </w:tr>
      <w:tr w:rsidR="00DE540A" w:rsidRPr="00137BC9" w14:paraId="7A0F3399" w14:textId="77777777" w:rsidTr="00A32B4E">
        <w:tc>
          <w:tcPr>
            <w:tcW w:w="963" w:type="dxa"/>
            <w:vAlign w:val="center"/>
          </w:tcPr>
          <w:p w14:paraId="03767D4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2" w:type="dxa"/>
            <w:vAlign w:val="center"/>
          </w:tcPr>
          <w:p w14:paraId="73AFA78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20</w:t>
            </w:r>
          </w:p>
        </w:tc>
        <w:tc>
          <w:tcPr>
            <w:tcW w:w="875" w:type="dxa"/>
            <w:vAlign w:val="center"/>
          </w:tcPr>
          <w:p w14:paraId="34BA2D53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65698FCF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Non-MPR</w:t>
            </w:r>
          </w:p>
        </w:tc>
        <w:tc>
          <w:tcPr>
            <w:tcW w:w="1159" w:type="dxa"/>
            <w:vAlign w:val="center"/>
          </w:tcPr>
          <w:p w14:paraId="1DBEDD0E" w14:textId="02093751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3E33284B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4B9DA6A7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2bN0M0</w:t>
            </w:r>
          </w:p>
        </w:tc>
      </w:tr>
      <w:tr w:rsidR="00DE540A" w:rsidRPr="00137BC9" w14:paraId="58DD3EE4" w14:textId="77777777" w:rsidTr="00A32B4E">
        <w:tc>
          <w:tcPr>
            <w:tcW w:w="963" w:type="dxa"/>
            <w:vAlign w:val="center"/>
          </w:tcPr>
          <w:p w14:paraId="343B7A1B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2" w:type="dxa"/>
            <w:vAlign w:val="center"/>
          </w:tcPr>
          <w:p w14:paraId="68C82BA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BS-21</w:t>
            </w:r>
          </w:p>
        </w:tc>
        <w:tc>
          <w:tcPr>
            <w:tcW w:w="875" w:type="dxa"/>
            <w:vAlign w:val="center"/>
          </w:tcPr>
          <w:p w14:paraId="623FC1AB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42F59DB4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63AFE166" w14:textId="369BDCB1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6D66EC2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3N2M0</w:t>
            </w:r>
          </w:p>
        </w:tc>
        <w:tc>
          <w:tcPr>
            <w:tcW w:w="1627" w:type="dxa"/>
            <w:vAlign w:val="center"/>
          </w:tcPr>
          <w:p w14:paraId="207F90A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563E9F91" w14:textId="77777777" w:rsidTr="00A32B4E">
        <w:tc>
          <w:tcPr>
            <w:tcW w:w="963" w:type="dxa"/>
            <w:vAlign w:val="center"/>
          </w:tcPr>
          <w:p w14:paraId="3AC2A41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2" w:type="dxa"/>
            <w:vAlign w:val="center"/>
          </w:tcPr>
          <w:p w14:paraId="581D07F3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21</w:t>
            </w:r>
          </w:p>
        </w:tc>
        <w:tc>
          <w:tcPr>
            <w:tcW w:w="875" w:type="dxa"/>
            <w:vAlign w:val="center"/>
          </w:tcPr>
          <w:p w14:paraId="6CC6E51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254EBDA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58CF8377" w14:textId="146E49F9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2BF36278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3N2M0</w:t>
            </w:r>
          </w:p>
        </w:tc>
        <w:tc>
          <w:tcPr>
            <w:tcW w:w="1627" w:type="dxa"/>
            <w:vAlign w:val="center"/>
          </w:tcPr>
          <w:p w14:paraId="33156133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0N0M0</w:t>
            </w:r>
          </w:p>
        </w:tc>
      </w:tr>
      <w:tr w:rsidR="00DE540A" w:rsidRPr="00137BC9" w14:paraId="50A2E39F" w14:textId="77777777" w:rsidTr="00A32B4E">
        <w:tc>
          <w:tcPr>
            <w:tcW w:w="963" w:type="dxa"/>
            <w:vAlign w:val="center"/>
          </w:tcPr>
          <w:p w14:paraId="3B7C66CD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2" w:type="dxa"/>
            <w:vAlign w:val="center"/>
          </w:tcPr>
          <w:p w14:paraId="2E809A3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28</w:t>
            </w:r>
          </w:p>
        </w:tc>
        <w:tc>
          <w:tcPr>
            <w:tcW w:w="875" w:type="dxa"/>
            <w:vAlign w:val="center"/>
          </w:tcPr>
          <w:p w14:paraId="16AA1936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1695FA8C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MPR, non-</w:t>
            </w: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12B97CBE" w14:textId="66188D80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70F33B1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4N2M0</w:t>
            </w:r>
          </w:p>
        </w:tc>
        <w:tc>
          <w:tcPr>
            <w:tcW w:w="1627" w:type="dxa"/>
            <w:vAlign w:val="center"/>
          </w:tcPr>
          <w:p w14:paraId="3E2FF3A5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4N0M0</w:t>
            </w:r>
          </w:p>
        </w:tc>
      </w:tr>
      <w:tr w:rsidR="00DE540A" w:rsidRPr="00137BC9" w14:paraId="0F6BE839" w14:textId="77777777" w:rsidTr="00A32B4E">
        <w:tc>
          <w:tcPr>
            <w:tcW w:w="963" w:type="dxa"/>
            <w:vAlign w:val="center"/>
          </w:tcPr>
          <w:p w14:paraId="14032D12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2" w:type="dxa"/>
            <w:vAlign w:val="center"/>
          </w:tcPr>
          <w:p w14:paraId="58E4CB0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T-29</w:t>
            </w:r>
          </w:p>
        </w:tc>
        <w:tc>
          <w:tcPr>
            <w:tcW w:w="875" w:type="dxa"/>
            <w:vAlign w:val="center"/>
          </w:tcPr>
          <w:p w14:paraId="5C4CB96E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ICT</w:t>
            </w:r>
          </w:p>
        </w:tc>
        <w:tc>
          <w:tcPr>
            <w:tcW w:w="1226" w:type="dxa"/>
            <w:vAlign w:val="center"/>
          </w:tcPr>
          <w:p w14:paraId="0672A986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MPR, non-</w:t>
            </w:r>
            <w:proofErr w:type="spellStart"/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59" w:type="dxa"/>
            <w:vAlign w:val="center"/>
          </w:tcPr>
          <w:p w14:paraId="77DE371E" w14:textId="56F9629B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1418" w:type="dxa"/>
            <w:vAlign w:val="center"/>
          </w:tcPr>
          <w:p w14:paraId="22F57801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cT2bN2M0</w:t>
            </w:r>
          </w:p>
        </w:tc>
        <w:tc>
          <w:tcPr>
            <w:tcW w:w="1627" w:type="dxa"/>
            <w:vAlign w:val="center"/>
          </w:tcPr>
          <w:p w14:paraId="3E098CD0" w14:textId="77777777" w:rsidR="00DE540A" w:rsidRPr="00137BC9" w:rsidRDefault="00DE540A" w:rsidP="00C6098A">
            <w:pPr>
              <w:rPr>
                <w:rFonts w:ascii="Calibri" w:hAnsi="Calibri" w:cs="Calibri"/>
                <w:sz w:val="22"/>
                <w:szCs w:val="22"/>
              </w:rPr>
            </w:pPr>
            <w:r w:rsidRPr="00137BC9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ypT1cN0M0</w:t>
            </w:r>
          </w:p>
        </w:tc>
      </w:tr>
    </w:tbl>
    <w:p w14:paraId="6D61ED9E" w14:textId="02A45372" w:rsidR="00DE540A" w:rsidRPr="00137BC9" w:rsidRDefault="00DE540A" w:rsidP="00000259">
      <w:pPr>
        <w:pStyle w:val="EndNoteBibliography"/>
        <w:spacing w:line="480" w:lineRule="auto"/>
        <w:rPr>
          <w:rFonts w:ascii="Calibri" w:hAnsi="Calibri" w:cs="Calibri"/>
          <w:b/>
          <w:bCs/>
        </w:rPr>
      </w:pPr>
      <w:r w:rsidRPr="00137BC9">
        <w:rPr>
          <w:rFonts w:ascii="Calibri" w:hAnsi="Calibri" w:cs="Calibri"/>
          <w:color w:val="000000" w:themeColor="text1"/>
          <w:sz w:val="24"/>
        </w:rPr>
        <w:t>Abbreviations: SCC, squamous cell carcinoma.</w:t>
      </w:r>
    </w:p>
    <w:sectPr w:rsidR="00DE540A" w:rsidRPr="00137BC9" w:rsidSect="001A07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259"/>
    <w:rsid w:val="00000259"/>
    <w:rsid w:val="00001F0D"/>
    <w:rsid w:val="00001FE8"/>
    <w:rsid w:val="000020D5"/>
    <w:rsid w:val="00002179"/>
    <w:rsid w:val="000021BB"/>
    <w:rsid w:val="00004EA9"/>
    <w:rsid w:val="00007285"/>
    <w:rsid w:val="000073DF"/>
    <w:rsid w:val="00010BF4"/>
    <w:rsid w:val="00012232"/>
    <w:rsid w:val="00012771"/>
    <w:rsid w:val="00012910"/>
    <w:rsid w:val="000142E8"/>
    <w:rsid w:val="0001437A"/>
    <w:rsid w:val="00015731"/>
    <w:rsid w:val="000221AB"/>
    <w:rsid w:val="0002269F"/>
    <w:rsid w:val="00022B85"/>
    <w:rsid w:val="0002360E"/>
    <w:rsid w:val="00023A0B"/>
    <w:rsid w:val="000250D4"/>
    <w:rsid w:val="0002529B"/>
    <w:rsid w:val="00025D48"/>
    <w:rsid w:val="000302F4"/>
    <w:rsid w:val="000339C5"/>
    <w:rsid w:val="000349FA"/>
    <w:rsid w:val="000356D0"/>
    <w:rsid w:val="00041134"/>
    <w:rsid w:val="00041A7B"/>
    <w:rsid w:val="000512BA"/>
    <w:rsid w:val="00052921"/>
    <w:rsid w:val="00054059"/>
    <w:rsid w:val="0005482F"/>
    <w:rsid w:val="00054C05"/>
    <w:rsid w:val="0005507A"/>
    <w:rsid w:val="000556B6"/>
    <w:rsid w:val="00060244"/>
    <w:rsid w:val="00061543"/>
    <w:rsid w:val="000617F0"/>
    <w:rsid w:val="00061A47"/>
    <w:rsid w:val="000624DD"/>
    <w:rsid w:val="00064490"/>
    <w:rsid w:val="00064EDB"/>
    <w:rsid w:val="00071409"/>
    <w:rsid w:val="00071723"/>
    <w:rsid w:val="00071F0F"/>
    <w:rsid w:val="000723BF"/>
    <w:rsid w:val="00074281"/>
    <w:rsid w:val="00074C3B"/>
    <w:rsid w:val="00077CDA"/>
    <w:rsid w:val="00080308"/>
    <w:rsid w:val="0008138C"/>
    <w:rsid w:val="00082FFC"/>
    <w:rsid w:val="00083147"/>
    <w:rsid w:val="0008328D"/>
    <w:rsid w:val="00084CA1"/>
    <w:rsid w:val="0008578A"/>
    <w:rsid w:val="00087BFF"/>
    <w:rsid w:val="00087C04"/>
    <w:rsid w:val="00090E0C"/>
    <w:rsid w:val="00091822"/>
    <w:rsid w:val="00092F75"/>
    <w:rsid w:val="000936A3"/>
    <w:rsid w:val="00095726"/>
    <w:rsid w:val="000960C8"/>
    <w:rsid w:val="000967C8"/>
    <w:rsid w:val="00096F7C"/>
    <w:rsid w:val="0009726C"/>
    <w:rsid w:val="000A0085"/>
    <w:rsid w:val="000A053A"/>
    <w:rsid w:val="000A0F4B"/>
    <w:rsid w:val="000A45C7"/>
    <w:rsid w:val="000A51DF"/>
    <w:rsid w:val="000B174D"/>
    <w:rsid w:val="000B5F1F"/>
    <w:rsid w:val="000B65A1"/>
    <w:rsid w:val="000C1002"/>
    <w:rsid w:val="000C1AD9"/>
    <w:rsid w:val="000C4008"/>
    <w:rsid w:val="000C5777"/>
    <w:rsid w:val="000C70D6"/>
    <w:rsid w:val="000D0442"/>
    <w:rsid w:val="000D099D"/>
    <w:rsid w:val="000D09E3"/>
    <w:rsid w:val="000D102D"/>
    <w:rsid w:val="000D2B2D"/>
    <w:rsid w:val="000D3CC1"/>
    <w:rsid w:val="000D5DAA"/>
    <w:rsid w:val="000D6567"/>
    <w:rsid w:val="000D68BF"/>
    <w:rsid w:val="000E0673"/>
    <w:rsid w:val="000E3C0E"/>
    <w:rsid w:val="000E3FBA"/>
    <w:rsid w:val="000E675E"/>
    <w:rsid w:val="000E6F73"/>
    <w:rsid w:val="000E75C3"/>
    <w:rsid w:val="000F3D32"/>
    <w:rsid w:val="000F3DEB"/>
    <w:rsid w:val="000F4186"/>
    <w:rsid w:val="000F67CD"/>
    <w:rsid w:val="00100234"/>
    <w:rsid w:val="00101020"/>
    <w:rsid w:val="00101056"/>
    <w:rsid w:val="0010234B"/>
    <w:rsid w:val="00103113"/>
    <w:rsid w:val="0010345C"/>
    <w:rsid w:val="00104AE4"/>
    <w:rsid w:val="00104C1C"/>
    <w:rsid w:val="00107BB3"/>
    <w:rsid w:val="00107BE6"/>
    <w:rsid w:val="00110E6C"/>
    <w:rsid w:val="00112AE1"/>
    <w:rsid w:val="00117884"/>
    <w:rsid w:val="001219A1"/>
    <w:rsid w:val="00122E68"/>
    <w:rsid w:val="0012403B"/>
    <w:rsid w:val="0012572B"/>
    <w:rsid w:val="001263B2"/>
    <w:rsid w:val="001263C1"/>
    <w:rsid w:val="00127035"/>
    <w:rsid w:val="001306F9"/>
    <w:rsid w:val="00130836"/>
    <w:rsid w:val="00131354"/>
    <w:rsid w:val="001314D4"/>
    <w:rsid w:val="00132C41"/>
    <w:rsid w:val="00134ABE"/>
    <w:rsid w:val="00137552"/>
    <w:rsid w:val="001377D8"/>
    <w:rsid w:val="00137AFE"/>
    <w:rsid w:val="00137BC9"/>
    <w:rsid w:val="00142952"/>
    <w:rsid w:val="00145C1E"/>
    <w:rsid w:val="00145CCB"/>
    <w:rsid w:val="00146025"/>
    <w:rsid w:val="00150A6D"/>
    <w:rsid w:val="00153BB6"/>
    <w:rsid w:val="00154368"/>
    <w:rsid w:val="00155D77"/>
    <w:rsid w:val="001608BB"/>
    <w:rsid w:val="001609ED"/>
    <w:rsid w:val="00161C9F"/>
    <w:rsid w:val="00161D9A"/>
    <w:rsid w:val="0016394F"/>
    <w:rsid w:val="00163DCA"/>
    <w:rsid w:val="0016536C"/>
    <w:rsid w:val="00165ECC"/>
    <w:rsid w:val="00166F57"/>
    <w:rsid w:val="001670C0"/>
    <w:rsid w:val="00170ED4"/>
    <w:rsid w:val="00171714"/>
    <w:rsid w:val="00171E0D"/>
    <w:rsid w:val="00171EB9"/>
    <w:rsid w:val="001732D9"/>
    <w:rsid w:val="00174032"/>
    <w:rsid w:val="001740ED"/>
    <w:rsid w:val="00174995"/>
    <w:rsid w:val="001777E6"/>
    <w:rsid w:val="00177BAF"/>
    <w:rsid w:val="00177F35"/>
    <w:rsid w:val="00180578"/>
    <w:rsid w:val="00181B1C"/>
    <w:rsid w:val="00184726"/>
    <w:rsid w:val="00185551"/>
    <w:rsid w:val="0018729A"/>
    <w:rsid w:val="001902FF"/>
    <w:rsid w:val="001904EB"/>
    <w:rsid w:val="00191B2E"/>
    <w:rsid w:val="00193068"/>
    <w:rsid w:val="00194829"/>
    <w:rsid w:val="00194A57"/>
    <w:rsid w:val="00195095"/>
    <w:rsid w:val="00195BAE"/>
    <w:rsid w:val="00195E67"/>
    <w:rsid w:val="001A078D"/>
    <w:rsid w:val="001A103B"/>
    <w:rsid w:val="001A1A93"/>
    <w:rsid w:val="001A330A"/>
    <w:rsid w:val="001A3586"/>
    <w:rsid w:val="001A3921"/>
    <w:rsid w:val="001A5123"/>
    <w:rsid w:val="001A60ED"/>
    <w:rsid w:val="001A6314"/>
    <w:rsid w:val="001B1383"/>
    <w:rsid w:val="001B140D"/>
    <w:rsid w:val="001B241A"/>
    <w:rsid w:val="001B56AA"/>
    <w:rsid w:val="001B5D6B"/>
    <w:rsid w:val="001B7710"/>
    <w:rsid w:val="001C435A"/>
    <w:rsid w:val="001C517A"/>
    <w:rsid w:val="001C5410"/>
    <w:rsid w:val="001C7713"/>
    <w:rsid w:val="001C7820"/>
    <w:rsid w:val="001D01C4"/>
    <w:rsid w:val="001D1C08"/>
    <w:rsid w:val="001D289C"/>
    <w:rsid w:val="001D2CD5"/>
    <w:rsid w:val="001D363D"/>
    <w:rsid w:val="001D3C77"/>
    <w:rsid w:val="001D6AAA"/>
    <w:rsid w:val="001E0FE3"/>
    <w:rsid w:val="001E10CD"/>
    <w:rsid w:val="001E1DBA"/>
    <w:rsid w:val="001E3C2F"/>
    <w:rsid w:val="001E44E2"/>
    <w:rsid w:val="001E734E"/>
    <w:rsid w:val="001F018A"/>
    <w:rsid w:val="001F0509"/>
    <w:rsid w:val="001F20D8"/>
    <w:rsid w:val="001F7B56"/>
    <w:rsid w:val="00200AE3"/>
    <w:rsid w:val="00201C26"/>
    <w:rsid w:val="00201ED6"/>
    <w:rsid w:val="00202D48"/>
    <w:rsid w:val="00203615"/>
    <w:rsid w:val="00204988"/>
    <w:rsid w:val="002053F8"/>
    <w:rsid w:val="00205F22"/>
    <w:rsid w:val="002076DD"/>
    <w:rsid w:val="00213DF4"/>
    <w:rsid w:val="00215395"/>
    <w:rsid w:val="002160AF"/>
    <w:rsid w:val="00217C4C"/>
    <w:rsid w:val="0022062D"/>
    <w:rsid w:val="00220BD3"/>
    <w:rsid w:val="002213CF"/>
    <w:rsid w:val="00222704"/>
    <w:rsid w:val="002232F1"/>
    <w:rsid w:val="00226011"/>
    <w:rsid w:val="00226B00"/>
    <w:rsid w:val="00227200"/>
    <w:rsid w:val="00227312"/>
    <w:rsid w:val="00230042"/>
    <w:rsid w:val="00232BE7"/>
    <w:rsid w:val="00234323"/>
    <w:rsid w:val="002349D8"/>
    <w:rsid w:val="002369B9"/>
    <w:rsid w:val="00236A22"/>
    <w:rsid w:val="00237FD3"/>
    <w:rsid w:val="00244440"/>
    <w:rsid w:val="00250215"/>
    <w:rsid w:val="00250D40"/>
    <w:rsid w:val="002519CA"/>
    <w:rsid w:val="00253596"/>
    <w:rsid w:val="00254A42"/>
    <w:rsid w:val="00256803"/>
    <w:rsid w:val="0025723B"/>
    <w:rsid w:val="00257846"/>
    <w:rsid w:val="00257E37"/>
    <w:rsid w:val="00260E92"/>
    <w:rsid w:val="002614B9"/>
    <w:rsid w:val="00262FF5"/>
    <w:rsid w:val="002649EE"/>
    <w:rsid w:val="0026518B"/>
    <w:rsid w:val="002652DC"/>
    <w:rsid w:val="0026539C"/>
    <w:rsid w:val="00265E1F"/>
    <w:rsid w:val="00265F2B"/>
    <w:rsid w:val="00266138"/>
    <w:rsid w:val="0026620D"/>
    <w:rsid w:val="00266462"/>
    <w:rsid w:val="00273A58"/>
    <w:rsid w:val="00274E19"/>
    <w:rsid w:val="002770BC"/>
    <w:rsid w:val="00277322"/>
    <w:rsid w:val="00277AA4"/>
    <w:rsid w:val="002810C1"/>
    <w:rsid w:val="0028161C"/>
    <w:rsid w:val="00285BC8"/>
    <w:rsid w:val="002864B1"/>
    <w:rsid w:val="002878D1"/>
    <w:rsid w:val="0029000B"/>
    <w:rsid w:val="002901EE"/>
    <w:rsid w:val="002913F3"/>
    <w:rsid w:val="00291C97"/>
    <w:rsid w:val="00293723"/>
    <w:rsid w:val="00293EB7"/>
    <w:rsid w:val="002942DE"/>
    <w:rsid w:val="0029458C"/>
    <w:rsid w:val="00294945"/>
    <w:rsid w:val="002A0268"/>
    <w:rsid w:val="002A0465"/>
    <w:rsid w:val="002A04AC"/>
    <w:rsid w:val="002A10F2"/>
    <w:rsid w:val="002A3571"/>
    <w:rsid w:val="002A5B13"/>
    <w:rsid w:val="002A5BE0"/>
    <w:rsid w:val="002A71D7"/>
    <w:rsid w:val="002B0521"/>
    <w:rsid w:val="002B098B"/>
    <w:rsid w:val="002B10E7"/>
    <w:rsid w:val="002B18AF"/>
    <w:rsid w:val="002B1D43"/>
    <w:rsid w:val="002B2CA5"/>
    <w:rsid w:val="002B3265"/>
    <w:rsid w:val="002B33A6"/>
    <w:rsid w:val="002B53F3"/>
    <w:rsid w:val="002B60A0"/>
    <w:rsid w:val="002B70E6"/>
    <w:rsid w:val="002B770C"/>
    <w:rsid w:val="002C19B7"/>
    <w:rsid w:val="002C2CA7"/>
    <w:rsid w:val="002C4404"/>
    <w:rsid w:val="002C4406"/>
    <w:rsid w:val="002C6157"/>
    <w:rsid w:val="002C75F2"/>
    <w:rsid w:val="002C7C67"/>
    <w:rsid w:val="002D1B7E"/>
    <w:rsid w:val="002D2BA7"/>
    <w:rsid w:val="002D3083"/>
    <w:rsid w:val="002D3190"/>
    <w:rsid w:val="002D3366"/>
    <w:rsid w:val="002D354A"/>
    <w:rsid w:val="002D46F8"/>
    <w:rsid w:val="002D6962"/>
    <w:rsid w:val="002D73BB"/>
    <w:rsid w:val="002D7B7D"/>
    <w:rsid w:val="002E18D2"/>
    <w:rsid w:val="002E2650"/>
    <w:rsid w:val="002E27FC"/>
    <w:rsid w:val="002E2EAB"/>
    <w:rsid w:val="002E3991"/>
    <w:rsid w:val="002E41EC"/>
    <w:rsid w:val="002E46C0"/>
    <w:rsid w:val="002E5C87"/>
    <w:rsid w:val="002E5D44"/>
    <w:rsid w:val="002E7EEF"/>
    <w:rsid w:val="002F0039"/>
    <w:rsid w:val="002F2653"/>
    <w:rsid w:val="002F4246"/>
    <w:rsid w:val="002F49A9"/>
    <w:rsid w:val="002F4B91"/>
    <w:rsid w:val="002F593F"/>
    <w:rsid w:val="002F5AD6"/>
    <w:rsid w:val="002F6303"/>
    <w:rsid w:val="002F69AF"/>
    <w:rsid w:val="0030084A"/>
    <w:rsid w:val="00301BA7"/>
    <w:rsid w:val="00304D79"/>
    <w:rsid w:val="0030545C"/>
    <w:rsid w:val="00305B5F"/>
    <w:rsid w:val="003068F6"/>
    <w:rsid w:val="00307D14"/>
    <w:rsid w:val="00316A2D"/>
    <w:rsid w:val="003202FD"/>
    <w:rsid w:val="00321194"/>
    <w:rsid w:val="00323D88"/>
    <w:rsid w:val="0032410F"/>
    <w:rsid w:val="00327B25"/>
    <w:rsid w:val="00331FB1"/>
    <w:rsid w:val="00333A31"/>
    <w:rsid w:val="00334117"/>
    <w:rsid w:val="00335219"/>
    <w:rsid w:val="003357AC"/>
    <w:rsid w:val="00336778"/>
    <w:rsid w:val="00337AD9"/>
    <w:rsid w:val="00337C0A"/>
    <w:rsid w:val="0034042D"/>
    <w:rsid w:val="003404FB"/>
    <w:rsid w:val="003423AB"/>
    <w:rsid w:val="00344679"/>
    <w:rsid w:val="0034561F"/>
    <w:rsid w:val="003468FD"/>
    <w:rsid w:val="003471F7"/>
    <w:rsid w:val="00355F1A"/>
    <w:rsid w:val="00356729"/>
    <w:rsid w:val="00357A6A"/>
    <w:rsid w:val="003606FF"/>
    <w:rsid w:val="00360900"/>
    <w:rsid w:val="0036335D"/>
    <w:rsid w:val="003639BA"/>
    <w:rsid w:val="00366077"/>
    <w:rsid w:val="00366AA4"/>
    <w:rsid w:val="003671F8"/>
    <w:rsid w:val="003707C2"/>
    <w:rsid w:val="00372197"/>
    <w:rsid w:val="00372F8F"/>
    <w:rsid w:val="00375108"/>
    <w:rsid w:val="00375BD8"/>
    <w:rsid w:val="00376983"/>
    <w:rsid w:val="00382004"/>
    <w:rsid w:val="00384D0B"/>
    <w:rsid w:val="00385359"/>
    <w:rsid w:val="00385995"/>
    <w:rsid w:val="0038782D"/>
    <w:rsid w:val="00387FFB"/>
    <w:rsid w:val="003906B5"/>
    <w:rsid w:val="00391561"/>
    <w:rsid w:val="00391809"/>
    <w:rsid w:val="00392AD1"/>
    <w:rsid w:val="00393944"/>
    <w:rsid w:val="0039399B"/>
    <w:rsid w:val="003968F1"/>
    <w:rsid w:val="003971FD"/>
    <w:rsid w:val="003975DA"/>
    <w:rsid w:val="00397A70"/>
    <w:rsid w:val="003A07CD"/>
    <w:rsid w:val="003A107F"/>
    <w:rsid w:val="003A2271"/>
    <w:rsid w:val="003A2B32"/>
    <w:rsid w:val="003A3A42"/>
    <w:rsid w:val="003A3F7E"/>
    <w:rsid w:val="003A521E"/>
    <w:rsid w:val="003A5AEB"/>
    <w:rsid w:val="003A62BA"/>
    <w:rsid w:val="003A71E9"/>
    <w:rsid w:val="003A750F"/>
    <w:rsid w:val="003B032C"/>
    <w:rsid w:val="003B0E4E"/>
    <w:rsid w:val="003B0E59"/>
    <w:rsid w:val="003B42F4"/>
    <w:rsid w:val="003B5B77"/>
    <w:rsid w:val="003B5E8C"/>
    <w:rsid w:val="003B7A92"/>
    <w:rsid w:val="003C07A8"/>
    <w:rsid w:val="003C0CCF"/>
    <w:rsid w:val="003C1C89"/>
    <w:rsid w:val="003C2F30"/>
    <w:rsid w:val="003C69A8"/>
    <w:rsid w:val="003D0E2D"/>
    <w:rsid w:val="003D269E"/>
    <w:rsid w:val="003D3EBC"/>
    <w:rsid w:val="003D7B49"/>
    <w:rsid w:val="003E236D"/>
    <w:rsid w:val="003F0BF0"/>
    <w:rsid w:val="003F1051"/>
    <w:rsid w:val="003F215B"/>
    <w:rsid w:val="003F30A7"/>
    <w:rsid w:val="003F3100"/>
    <w:rsid w:val="003F34AF"/>
    <w:rsid w:val="003F58D7"/>
    <w:rsid w:val="003F629F"/>
    <w:rsid w:val="003F634C"/>
    <w:rsid w:val="003F7668"/>
    <w:rsid w:val="0040351C"/>
    <w:rsid w:val="0040371F"/>
    <w:rsid w:val="00404B59"/>
    <w:rsid w:val="00404CB6"/>
    <w:rsid w:val="00405C5C"/>
    <w:rsid w:val="004068F8"/>
    <w:rsid w:val="0040769A"/>
    <w:rsid w:val="00410459"/>
    <w:rsid w:val="0041242C"/>
    <w:rsid w:val="00412A25"/>
    <w:rsid w:val="00412CCA"/>
    <w:rsid w:val="00414E0D"/>
    <w:rsid w:val="00415979"/>
    <w:rsid w:val="00416627"/>
    <w:rsid w:val="004167EB"/>
    <w:rsid w:val="00417106"/>
    <w:rsid w:val="00417BD9"/>
    <w:rsid w:val="004203C1"/>
    <w:rsid w:val="00422F5C"/>
    <w:rsid w:val="00424683"/>
    <w:rsid w:val="004252BE"/>
    <w:rsid w:val="00425336"/>
    <w:rsid w:val="0042749D"/>
    <w:rsid w:val="00427D67"/>
    <w:rsid w:val="0043091C"/>
    <w:rsid w:val="00432E15"/>
    <w:rsid w:val="00432EFE"/>
    <w:rsid w:val="0043384F"/>
    <w:rsid w:val="00434357"/>
    <w:rsid w:val="00434FA7"/>
    <w:rsid w:val="00436513"/>
    <w:rsid w:val="0044005D"/>
    <w:rsid w:val="00440126"/>
    <w:rsid w:val="00441465"/>
    <w:rsid w:val="00442254"/>
    <w:rsid w:val="00442A27"/>
    <w:rsid w:val="00443B6F"/>
    <w:rsid w:val="00443E5A"/>
    <w:rsid w:val="004442DC"/>
    <w:rsid w:val="00445A2B"/>
    <w:rsid w:val="00445FEF"/>
    <w:rsid w:val="00450F7E"/>
    <w:rsid w:val="004515CF"/>
    <w:rsid w:val="004519A6"/>
    <w:rsid w:val="00454702"/>
    <w:rsid w:val="00455284"/>
    <w:rsid w:val="004553A3"/>
    <w:rsid w:val="0045586A"/>
    <w:rsid w:val="00455C0A"/>
    <w:rsid w:val="00455CD5"/>
    <w:rsid w:val="0045611D"/>
    <w:rsid w:val="00456863"/>
    <w:rsid w:val="00456C01"/>
    <w:rsid w:val="00457F6D"/>
    <w:rsid w:val="004636AB"/>
    <w:rsid w:val="00464608"/>
    <w:rsid w:val="00470318"/>
    <w:rsid w:val="00471094"/>
    <w:rsid w:val="0047227A"/>
    <w:rsid w:val="00472A03"/>
    <w:rsid w:val="00472CA0"/>
    <w:rsid w:val="004734A3"/>
    <w:rsid w:val="00473AAC"/>
    <w:rsid w:val="00474F85"/>
    <w:rsid w:val="0047527D"/>
    <w:rsid w:val="004758C7"/>
    <w:rsid w:val="00475CC5"/>
    <w:rsid w:val="00476CCA"/>
    <w:rsid w:val="004774A3"/>
    <w:rsid w:val="00480762"/>
    <w:rsid w:val="0048224E"/>
    <w:rsid w:val="00483DDE"/>
    <w:rsid w:val="00486CD3"/>
    <w:rsid w:val="0048755D"/>
    <w:rsid w:val="00490E16"/>
    <w:rsid w:val="00491188"/>
    <w:rsid w:val="0049353F"/>
    <w:rsid w:val="004949FC"/>
    <w:rsid w:val="00495068"/>
    <w:rsid w:val="004958E0"/>
    <w:rsid w:val="004A0062"/>
    <w:rsid w:val="004A2E10"/>
    <w:rsid w:val="004A3C4F"/>
    <w:rsid w:val="004A4AA7"/>
    <w:rsid w:val="004A6E78"/>
    <w:rsid w:val="004B159A"/>
    <w:rsid w:val="004B23AE"/>
    <w:rsid w:val="004B2B75"/>
    <w:rsid w:val="004B2BCE"/>
    <w:rsid w:val="004B31EF"/>
    <w:rsid w:val="004B4C18"/>
    <w:rsid w:val="004B6512"/>
    <w:rsid w:val="004B6811"/>
    <w:rsid w:val="004B7CF8"/>
    <w:rsid w:val="004C1990"/>
    <w:rsid w:val="004C257D"/>
    <w:rsid w:val="004C34CD"/>
    <w:rsid w:val="004C6BC5"/>
    <w:rsid w:val="004D0C59"/>
    <w:rsid w:val="004D1ADB"/>
    <w:rsid w:val="004D1EFD"/>
    <w:rsid w:val="004D21BE"/>
    <w:rsid w:val="004D2716"/>
    <w:rsid w:val="004D2FE6"/>
    <w:rsid w:val="004D3C14"/>
    <w:rsid w:val="004D4231"/>
    <w:rsid w:val="004D4F3E"/>
    <w:rsid w:val="004D6332"/>
    <w:rsid w:val="004D6C5B"/>
    <w:rsid w:val="004D6CE0"/>
    <w:rsid w:val="004D7B7A"/>
    <w:rsid w:val="004E2968"/>
    <w:rsid w:val="004E36EB"/>
    <w:rsid w:val="004E384D"/>
    <w:rsid w:val="004E79EB"/>
    <w:rsid w:val="004F052A"/>
    <w:rsid w:val="004F0D35"/>
    <w:rsid w:val="004F11B8"/>
    <w:rsid w:val="004F20A5"/>
    <w:rsid w:val="004F21DE"/>
    <w:rsid w:val="004F2807"/>
    <w:rsid w:val="004F3AFF"/>
    <w:rsid w:val="004F4AA3"/>
    <w:rsid w:val="004F4B59"/>
    <w:rsid w:val="004F599F"/>
    <w:rsid w:val="004F6903"/>
    <w:rsid w:val="00502F1C"/>
    <w:rsid w:val="0050341A"/>
    <w:rsid w:val="005071F3"/>
    <w:rsid w:val="00510AF4"/>
    <w:rsid w:val="00515C93"/>
    <w:rsid w:val="00515D51"/>
    <w:rsid w:val="005165CC"/>
    <w:rsid w:val="00517F9F"/>
    <w:rsid w:val="005201C9"/>
    <w:rsid w:val="0052070E"/>
    <w:rsid w:val="0052080B"/>
    <w:rsid w:val="00522478"/>
    <w:rsid w:val="00522731"/>
    <w:rsid w:val="00522C63"/>
    <w:rsid w:val="00524798"/>
    <w:rsid w:val="00524AC5"/>
    <w:rsid w:val="0052534A"/>
    <w:rsid w:val="00527D02"/>
    <w:rsid w:val="00530ADC"/>
    <w:rsid w:val="00532937"/>
    <w:rsid w:val="00534161"/>
    <w:rsid w:val="00536993"/>
    <w:rsid w:val="005412A7"/>
    <w:rsid w:val="00542994"/>
    <w:rsid w:val="0054341C"/>
    <w:rsid w:val="00544022"/>
    <w:rsid w:val="00545BBB"/>
    <w:rsid w:val="005460BB"/>
    <w:rsid w:val="00546C89"/>
    <w:rsid w:val="005476EE"/>
    <w:rsid w:val="00550235"/>
    <w:rsid w:val="005502BD"/>
    <w:rsid w:val="0055275F"/>
    <w:rsid w:val="00553A65"/>
    <w:rsid w:val="00553ABD"/>
    <w:rsid w:val="00554BA6"/>
    <w:rsid w:val="00554C0C"/>
    <w:rsid w:val="00555D77"/>
    <w:rsid w:val="005617FC"/>
    <w:rsid w:val="00561DE2"/>
    <w:rsid w:val="00562D0D"/>
    <w:rsid w:val="00564266"/>
    <w:rsid w:val="00570328"/>
    <w:rsid w:val="005717EB"/>
    <w:rsid w:val="005717F6"/>
    <w:rsid w:val="00572796"/>
    <w:rsid w:val="005823BA"/>
    <w:rsid w:val="0058364A"/>
    <w:rsid w:val="005838FF"/>
    <w:rsid w:val="005841CE"/>
    <w:rsid w:val="00584537"/>
    <w:rsid w:val="005847FC"/>
    <w:rsid w:val="00584E60"/>
    <w:rsid w:val="005856B4"/>
    <w:rsid w:val="00593E81"/>
    <w:rsid w:val="00595BD1"/>
    <w:rsid w:val="00596B9E"/>
    <w:rsid w:val="00596BCD"/>
    <w:rsid w:val="005A0D91"/>
    <w:rsid w:val="005A1534"/>
    <w:rsid w:val="005A2CAA"/>
    <w:rsid w:val="005A2E55"/>
    <w:rsid w:val="005A6BF2"/>
    <w:rsid w:val="005A706D"/>
    <w:rsid w:val="005B28F1"/>
    <w:rsid w:val="005B4013"/>
    <w:rsid w:val="005B4283"/>
    <w:rsid w:val="005B59F4"/>
    <w:rsid w:val="005B59F9"/>
    <w:rsid w:val="005B639D"/>
    <w:rsid w:val="005B7ADF"/>
    <w:rsid w:val="005C0769"/>
    <w:rsid w:val="005C1588"/>
    <w:rsid w:val="005C16B2"/>
    <w:rsid w:val="005C2522"/>
    <w:rsid w:val="005C34E9"/>
    <w:rsid w:val="005C3C00"/>
    <w:rsid w:val="005C3E35"/>
    <w:rsid w:val="005C4C84"/>
    <w:rsid w:val="005C4D1D"/>
    <w:rsid w:val="005C6A25"/>
    <w:rsid w:val="005D046E"/>
    <w:rsid w:val="005D0789"/>
    <w:rsid w:val="005D0A30"/>
    <w:rsid w:val="005D2D75"/>
    <w:rsid w:val="005D76ED"/>
    <w:rsid w:val="005D7A7D"/>
    <w:rsid w:val="005D7F50"/>
    <w:rsid w:val="005E19B2"/>
    <w:rsid w:val="005E3145"/>
    <w:rsid w:val="005E3A80"/>
    <w:rsid w:val="005E6796"/>
    <w:rsid w:val="005E7370"/>
    <w:rsid w:val="005F107F"/>
    <w:rsid w:val="005F1A93"/>
    <w:rsid w:val="005F319A"/>
    <w:rsid w:val="005F4C7F"/>
    <w:rsid w:val="005F4E98"/>
    <w:rsid w:val="005F4EDF"/>
    <w:rsid w:val="005F727C"/>
    <w:rsid w:val="00600923"/>
    <w:rsid w:val="00600E7C"/>
    <w:rsid w:val="00602047"/>
    <w:rsid w:val="0060222F"/>
    <w:rsid w:val="006025A7"/>
    <w:rsid w:val="00602DDB"/>
    <w:rsid w:val="0060333C"/>
    <w:rsid w:val="00603A02"/>
    <w:rsid w:val="00603F59"/>
    <w:rsid w:val="006043AF"/>
    <w:rsid w:val="0060495C"/>
    <w:rsid w:val="00605EEA"/>
    <w:rsid w:val="00606263"/>
    <w:rsid w:val="006070CA"/>
    <w:rsid w:val="00607595"/>
    <w:rsid w:val="006102CE"/>
    <w:rsid w:val="00610810"/>
    <w:rsid w:val="0061427B"/>
    <w:rsid w:val="006165D8"/>
    <w:rsid w:val="00617E5A"/>
    <w:rsid w:val="0062043E"/>
    <w:rsid w:val="00622625"/>
    <w:rsid w:val="00623B24"/>
    <w:rsid w:val="00624127"/>
    <w:rsid w:val="006263CA"/>
    <w:rsid w:val="006278A8"/>
    <w:rsid w:val="00627AB8"/>
    <w:rsid w:val="00627D26"/>
    <w:rsid w:val="00630EF3"/>
    <w:rsid w:val="006311B4"/>
    <w:rsid w:val="00644DAD"/>
    <w:rsid w:val="006458A7"/>
    <w:rsid w:val="006458D7"/>
    <w:rsid w:val="006460B9"/>
    <w:rsid w:val="00646377"/>
    <w:rsid w:val="00646B95"/>
    <w:rsid w:val="00647D69"/>
    <w:rsid w:val="00650538"/>
    <w:rsid w:val="006506BD"/>
    <w:rsid w:val="006529A8"/>
    <w:rsid w:val="006537AB"/>
    <w:rsid w:val="006564C8"/>
    <w:rsid w:val="006578BC"/>
    <w:rsid w:val="00657DCC"/>
    <w:rsid w:val="00657F6C"/>
    <w:rsid w:val="00661F31"/>
    <w:rsid w:val="006655E4"/>
    <w:rsid w:val="0066567C"/>
    <w:rsid w:val="00666698"/>
    <w:rsid w:val="00667AE4"/>
    <w:rsid w:val="00672064"/>
    <w:rsid w:val="00675CFF"/>
    <w:rsid w:val="00676753"/>
    <w:rsid w:val="0067764E"/>
    <w:rsid w:val="00680801"/>
    <w:rsid w:val="00681056"/>
    <w:rsid w:val="006816BE"/>
    <w:rsid w:val="0068303B"/>
    <w:rsid w:val="00684D65"/>
    <w:rsid w:val="0068540E"/>
    <w:rsid w:val="00686D9B"/>
    <w:rsid w:val="0068728B"/>
    <w:rsid w:val="00687C56"/>
    <w:rsid w:val="0069322A"/>
    <w:rsid w:val="006949C7"/>
    <w:rsid w:val="0069523D"/>
    <w:rsid w:val="00696556"/>
    <w:rsid w:val="006A0C93"/>
    <w:rsid w:val="006A126D"/>
    <w:rsid w:val="006A1F0D"/>
    <w:rsid w:val="006A2345"/>
    <w:rsid w:val="006A2632"/>
    <w:rsid w:val="006A337F"/>
    <w:rsid w:val="006A4AC8"/>
    <w:rsid w:val="006A4FF4"/>
    <w:rsid w:val="006B1B31"/>
    <w:rsid w:val="006B2216"/>
    <w:rsid w:val="006B254F"/>
    <w:rsid w:val="006B4028"/>
    <w:rsid w:val="006B429B"/>
    <w:rsid w:val="006B4DC4"/>
    <w:rsid w:val="006B6590"/>
    <w:rsid w:val="006B6CB3"/>
    <w:rsid w:val="006B6E89"/>
    <w:rsid w:val="006C1B12"/>
    <w:rsid w:val="006C1CF7"/>
    <w:rsid w:val="006C31DE"/>
    <w:rsid w:val="006C31F4"/>
    <w:rsid w:val="006C416E"/>
    <w:rsid w:val="006C4F74"/>
    <w:rsid w:val="006C5368"/>
    <w:rsid w:val="006C5BF2"/>
    <w:rsid w:val="006C5DA3"/>
    <w:rsid w:val="006C6289"/>
    <w:rsid w:val="006C7E3B"/>
    <w:rsid w:val="006D0A9A"/>
    <w:rsid w:val="006D0C1F"/>
    <w:rsid w:val="006D2A37"/>
    <w:rsid w:val="006D2C5E"/>
    <w:rsid w:val="006D449F"/>
    <w:rsid w:val="006D4B12"/>
    <w:rsid w:val="006D4C99"/>
    <w:rsid w:val="006D4FE4"/>
    <w:rsid w:val="006D54BF"/>
    <w:rsid w:val="006D5832"/>
    <w:rsid w:val="006D5DF5"/>
    <w:rsid w:val="006D6F39"/>
    <w:rsid w:val="006D74AF"/>
    <w:rsid w:val="006D77B8"/>
    <w:rsid w:val="006D7967"/>
    <w:rsid w:val="006E0441"/>
    <w:rsid w:val="006E0653"/>
    <w:rsid w:val="006E085A"/>
    <w:rsid w:val="006E0FA3"/>
    <w:rsid w:val="006E1078"/>
    <w:rsid w:val="006E11DD"/>
    <w:rsid w:val="006E1B19"/>
    <w:rsid w:val="006E39E0"/>
    <w:rsid w:val="006E4005"/>
    <w:rsid w:val="006E4DFA"/>
    <w:rsid w:val="006E561A"/>
    <w:rsid w:val="006F0852"/>
    <w:rsid w:val="006F0D94"/>
    <w:rsid w:val="006F1164"/>
    <w:rsid w:val="006F1AEF"/>
    <w:rsid w:val="006F1B50"/>
    <w:rsid w:val="006F3499"/>
    <w:rsid w:val="006F451D"/>
    <w:rsid w:val="006F46BA"/>
    <w:rsid w:val="006F5086"/>
    <w:rsid w:val="006F5099"/>
    <w:rsid w:val="006F79B9"/>
    <w:rsid w:val="007001C8"/>
    <w:rsid w:val="00700733"/>
    <w:rsid w:val="00700D99"/>
    <w:rsid w:val="00701319"/>
    <w:rsid w:val="00701ECE"/>
    <w:rsid w:val="00702D0A"/>
    <w:rsid w:val="007033C9"/>
    <w:rsid w:val="00703DF9"/>
    <w:rsid w:val="0070499E"/>
    <w:rsid w:val="00704DAE"/>
    <w:rsid w:val="0070618A"/>
    <w:rsid w:val="00707C96"/>
    <w:rsid w:val="0071348A"/>
    <w:rsid w:val="00713B13"/>
    <w:rsid w:val="00715137"/>
    <w:rsid w:val="00715FA2"/>
    <w:rsid w:val="00716067"/>
    <w:rsid w:val="007175DC"/>
    <w:rsid w:val="00720336"/>
    <w:rsid w:val="0072090C"/>
    <w:rsid w:val="00726009"/>
    <w:rsid w:val="00727F26"/>
    <w:rsid w:val="00730D24"/>
    <w:rsid w:val="00734593"/>
    <w:rsid w:val="0073616B"/>
    <w:rsid w:val="00736827"/>
    <w:rsid w:val="00737092"/>
    <w:rsid w:val="007409FD"/>
    <w:rsid w:val="00741AC8"/>
    <w:rsid w:val="00742F19"/>
    <w:rsid w:val="0074539D"/>
    <w:rsid w:val="007502A8"/>
    <w:rsid w:val="007519B9"/>
    <w:rsid w:val="0075294D"/>
    <w:rsid w:val="00752A9D"/>
    <w:rsid w:val="007530AD"/>
    <w:rsid w:val="00753C3B"/>
    <w:rsid w:val="00754ADF"/>
    <w:rsid w:val="007571EA"/>
    <w:rsid w:val="0075747F"/>
    <w:rsid w:val="00760309"/>
    <w:rsid w:val="0076087D"/>
    <w:rsid w:val="00761322"/>
    <w:rsid w:val="00761DCB"/>
    <w:rsid w:val="00762965"/>
    <w:rsid w:val="00762A28"/>
    <w:rsid w:val="0076309D"/>
    <w:rsid w:val="00764595"/>
    <w:rsid w:val="00765641"/>
    <w:rsid w:val="007700D9"/>
    <w:rsid w:val="0077195A"/>
    <w:rsid w:val="00771BE6"/>
    <w:rsid w:val="00771F93"/>
    <w:rsid w:val="00777605"/>
    <w:rsid w:val="007802BB"/>
    <w:rsid w:val="00780841"/>
    <w:rsid w:val="00780D49"/>
    <w:rsid w:val="007822B0"/>
    <w:rsid w:val="00783FCE"/>
    <w:rsid w:val="00784AB0"/>
    <w:rsid w:val="00785B36"/>
    <w:rsid w:val="00787EB1"/>
    <w:rsid w:val="00792CF8"/>
    <w:rsid w:val="00793C2F"/>
    <w:rsid w:val="00796448"/>
    <w:rsid w:val="00797110"/>
    <w:rsid w:val="00797353"/>
    <w:rsid w:val="007A19DD"/>
    <w:rsid w:val="007A2A90"/>
    <w:rsid w:val="007A47E0"/>
    <w:rsid w:val="007A4B47"/>
    <w:rsid w:val="007A50A0"/>
    <w:rsid w:val="007A5D5D"/>
    <w:rsid w:val="007A6B9E"/>
    <w:rsid w:val="007A7594"/>
    <w:rsid w:val="007B03D6"/>
    <w:rsid w:val="007B2BD6"/>
    <w:rsid w:val="007B3E2F"/>
    <w:rsid w:val="007B3EA3"/>
    <w:rsid w:val="007B5A67"/>
    <w:rsid w:val="007B7BDF"/>
    <w:rsid w:val="007C0A54"/>
    <w:rsid w:val="007C1E8B"/>
    <w:rsid w:val="007C2D07"/>
    <w:rsid w:val="007C3D0F"/>
    <w:rsid w:val="007C432F"/>
    <w:rsid w:val="007D1466"/>
    <w:rsid w:val="007D3EB4"/>
    <w:rsid w:val="007D4633"/>
    <w:rsid w:val="007D4F0D"/>
    <w:rsid w:val="007D5710"/>
    <w:rsid w:val="007D5F20"/>
    <w:rsid w:val="007E1622"/>
    <w:rsid w:val="007E1E55"/>
    <w:rsid w:val="007E3BD4"/>
    <w:rsid w:val="007E4317"/>
    <w:rsid w:val="007E53ED"/>
    <w:rsid w:val="007E7B9E"/>
    <w:rsid w:val="007F28DA"/>
    <w:rsid w:val="007F5FCD"/>
    <w:rsid w:val="007F6C98"/>
    <w:rsid w:val="00801670"/>
    <w:rsid w:val="00801B3B"/>
    <w:rsid w:val="00802AC8"/>
    <w:rsid w:val="00802BA2"/>
    <w:rsid w:val="00803955"/>
    <w:rsid w:val="00805D09"/>
    <w:rsid w:val="00807A6B"/>
    <w:rsid w:val="00810946"/>
    <w:rsid w:val="00810C9B"/>
    <w:rsid w:val="00811E91"/>
    <w:rsid w:val="00815501"/>
    <w:rsid w:val="00815FC6"/>
    <w:rsid w:val="00816374"/>
    <w:rsid w:val="008208AC"/>
    <w:rsid w:val="0082166B"/>
    <w:rsid w:val="008244DE"/>
    <w:rsid w:val="00824605"/>
    <w:rsid w:val="008250AF"/>
    <w:rsid w:val="0082529F"/>
    <w:rsid w:val="008254C3"/>
    <w:rsid w:val="00825D87"/>
    <w:rsid w:val="00826A7F"/>
    <w:rsid w:val="00826AB1"/>
    <w:rsid w:val="00827E28"/>
    <w:rsid w:val="0083494E"/>
    <w:rsid w:val="008379D2"/>
    <w:rsid w:val="00837CC6"/>
    <w:rsid w:val="00837FEB"/>
    <w:rsid w:val="00840D1D"/>
    <w:rsid w:val="00841934"/>
    <w:rsid w:val="00843C11"/>
    <w:rsid w:val="00845C95"/>
    <w:rsid w:val="00845EC1"/>
    <w:rsid w:val="00847017"/>
    <w:rsid w:val="00852424"/>
    <w:rsid w:val="00853743"/>
    <w:rsid w:val="00854D41"/>
    <w:rsid w:val="00854F12"/>
    <w:rsid w:val="00855F7C"/>
    <w:rsid w:val="00865014"/>
    <w:rsid w:val="00870B2F"/>
    <w:rsid w:val="00870B5B"/>
    <w:rsid w:val="0087171D"/>
    <w:rsid w:val="00872ED4"/>
    <w:rsid w:val="00873EE9"/>
    <w:rsid w:val="00873F50"/>
    <w:rsid w:val="0087432B"/>
    <w:rsid w:val="008763A9"/>
    <w:rsid w:val="0087758F"/>
    <w:rsid w:val="00880414"/>
    <w:rsid w:val="00881798"/>
    <w:rsid w:val="008822B1"/>
    <w:rsid w:val="00882BF9"/>
    <w:rsid w:val="00882C3F"/>
    <w:rsid w:val="0088300A"/>
    <w:rsid w:val="00883862"/>
    <w:rsid w:val="00883C88"/>
    <w:rsid w:val="008848E3"/>
    <w:rsid w:val="008864EC"/>
    <w:rsid w:val="0088765F"/>
    <w:rsid w:val="00891EDE"/>
    <w:rsid w:val="00892725"/>
    <w:rsid w:val="00894E04"/>
    <w:rsid w:val="00894F7A"/>
    <w:rsid w:val="008953D3"/>
    <w:rsid w:val="008961C4"/>
    <w:rsid w:val="008965F8"/>
    <w:rsid w:val="0089739D"/>
    <w:rsid w:val="00897D02"/>
    <w:rsid w:val="008A0FA6"/>
    <w:rsid w:val="008A32D3"/>
    <w:rsid w:val="008A37CD"/>
    <w:rsid w:val="008A3FDA"/>
    <w:rsid w:val="008A47ED"/>
    <w:rsid w:val="008A5234"/>
    <w:rsid w:val="008A55C3"/>
    <w:rsid w:val="008A5E56"/>
    <w:rsid w:val="008A743B"/>
    <w:rsid w:val="008B1880"/>
    <w:rsid w:val="008B1A16"/>
    <w:rsid w:val="008B2B6A"/>
    <w:rsid w:val="008B3137"/>
    <w:rsid w:val="008B5D30"/>
    <w:rsid w:val="008B7A60"/>
    <w:rsid w:val="008C0F2E"/>
    <w:rsid w:val="008C2182"/>
    <w:rsid w:val="008C2B3F"/>
    <w:rsid w:val="008C62F4"/>
    <w:rsid w:val="008C6BFF"/>
    <w:rsid w:val="008C7023"/>
    <w:rsid w:val="008D021A"/>
    <w:rsid w:val="008D06A6"/>
    <w:rsid w:val="008D35B8"/>
    <w:rsid w:val="008D36FD"/>
    <w:rsid w:val="008D37B2"/>
    <w:rsid w:val="008D41EE"/>
    <w:rsid w:val="008D4D0D"/>
    <w:rsid w:val="008D5402"/>
    <w:rsid w:val="008D6373"/>
    <w:rsid w:val="008D74D9"/>
    <w:rsid w:val="008D7AA1"/>
    <w:rsid w:val="008E028A"/>
    <w:rsid w:val="008E50C5"/>
    <w:rsid w:val="008E55A4"/>
    <w:rsid w:val="008E582C"/>
    <w:rsid w:val="008E5AFA"/>
    <w:rsid w:val="008F0CA3"/>
    <w:rsid w:val="008F213E"/>
    <w:rsid w:val="008F2635"/>
    <w:rsid w:val="008F307D"/>
    <w:rsid w:val="008F3745"/>
    <w:rsid w:val="008F4286"/>
    <w:rsid w:val="008F4569"/>
    <w:rsid w:val="008F4BBE"/>
    <w:rsid w:val="008F601E"/>
    <w:rsid w:val="008F7205"/>
    <w:rsid w:val="00900B00"/>
    <w:rsid w:val="00903EB5"/>
    <w:rsid w:val="00904060"/>
    <w:rsid w:val="009047BB"/>
    <w:rsid w:val="0090755A"/>
    <w:rsid w:val="00907D4F"/>
    <w:rsid w:val="00911467"/>
    <w:rsid w:val="00911809"/>
    <w:rsid w:val="00911E94"/>
    <w:rsid w:val="00912793"/>
    <w:rsid w:val="009128B9"/>
    <w:rsid w:val="00912F50"/>
    <w:rsid w:val="00913CEF"/>
    <w:rsid w:val="00915F69"/>
    <w:rsid w:val="00916909"/>
    <w:rsid w:val="00917691"/>
    <w:rsid w:val="0091781D"/>
    <w:rsid w:val="00920799"/>
    <w:rsid w:val="00921540"/>
    <w:rsid w:val="009227CE"/>
    <w:rsid w:val="009228BA"/>
    <w:rsid w:val="00923061"/>
    <w:rsid w:val="009233EA"/>
    <w:rsid w:val="00923900"/>
    <w:rsid w:val="0092555B"/>
    <w:rsid w:val="00927614"/>
    <w:rsid w:val="00927A2E"/>
    <w:rsid w:val="009307C9"/>
    <w:rsid w:val="00930887"/>
    <w:rsid w:val="0093129A"/>
    <w:rsid w:val="00931B2A"/>
    <w:rsid w:val="00931ECB"/>
    <w:rsid w:val="00933119"/>
    <w:rsid w:val="00933F22"/>
    <w:rsid w:val="00935CD8"/>
    <w:rsid w:val="00937A7C"/>
    <w:rsid w:val="00937F6F"/>
    <w:rsid w:val="009400EC"/>
    <w:rsid w:val="0094098B"/>
    <w:rsid w:val="00941E25"/>
    <w:rsid w:val="00942507"/>
    <w:rsid w:val="00942D6E"/>
    <w:rsid w:val="00945FCA"/>
    <w:rsid w:val="00947B87"/>
    <w:rsid w:val="00947D27"/>
    <w:rsid w:val="00950934"/>
    <w:rsid w:val="00952580"/>
    <w:rsid w:val="00953EAE"/>
    <w:rsid w:val="00954ADA"/>
    <w:rsid w:val="00960C1C"/>
    <w:rsid w:val="00961EBF"/>
    <w:rsid w:val="00962C0C"/>
    <w:rsid w:val="00962E5F"/>
    <w:rsid w:val="009643C7"/>
    <w:rsid w:val="009645A3"/>
    <w:rsid w:val="00964922"/>
    <w:rsid w:val="00964B19"/>
    <w:rsid w:val="00964E3E"/>
    <w:rsid w:val="00970A07"/>
    <w:rsid w:val="00971975"/>
    <w:rsid w:val="00971BAF"/>
    <w:rsid w:val="00972B4B"/>
    <w:rsid w:val="009753FB"/>
    <w:rsid w:val="00980E27"/>
    <w:rsid w:val="00983A48"/>
    <w:rsid w:val="00983B1A"/>
    <w:rsid w:val="00990963"/>
    <w:rsid w:val="00990B47"/>
    <w:rsid w:val="00990EE5"/>
    <w:rsid w:val="009932C5"/>
    <w:rsid w:val="00994F34"/>
    <w:rsid w:val="009A1488"/>
    <w:rsid w:val="009A1DFC"/>
    <w:rsid w:val="009A21F5"/>
    <w:rsid w:val="009A37ED"/>
    <w:rsid w:val="009A57A4"/>
    <w:rsid w:val="009A663A"/>
    <w:rsid w:val="009A6867"/>
    <w:rsid w:val="009A78C3"/>
    <w:rsid w:val="009B16C8"/>
    <w:rsid w:val="009B1DD6"/>
    <w:rsid w:val="009B2586"/>
    <w:rsid w:val="009B29CF"/>
    <w:rsid w:val="009B2E34"/>
    <w:rsid w:val="009B3953"/>
    <w:rsid w:val="009B4B22"/>
    <w:rsid w:val="009B4CCB"/>
    <w:rsid w:val="009B6046"/>
    <w:rsid w:val="009C09C2"/>
    <w:rsid w:val="009C0ED1"/>
    <w:rsid w:val="009C1C91"/>
    <w:rsid w:val="009C327A"/>
    <w:rsid w:val="009C38AF"/>
    <w:rsid w:val="009C5475"/>
    <w:rsid w:val="009C7C99"/>
    <w:rsid w:val="009D11ED"/>
    <w:rsid w:val="009D1313"/>
    <w:rsid w:val="009D19E8"/>
    <w:rsid w:val="009D1BB0"/>
    <w:rsid w:val="009D36D2"/>
    <w:rsid w:val="009D4C23"/>
    <w:rsid w:val="009D6C7C"/>
    <w:rsid w:val="009E01E7"/>
    <w:rsid w:val="009E0D32"/>
    <w:rsid w:val="009E1FC0"/>
    <w:rsid w:val="009E25E1"/>
    <w:rsid w:val="009E268B"/>
    <w:rsid w:val="009E2E3C"/>
    <w:rsid w:val="009E3E9F"/>
    <w:rsid w:val="009E5085"/>
    <w:rsid w:val="009E5BBE"/>
    <w:rsid w:val="009E5EB5"/>
    <w:rsid w:val="009E62DE"/>
    <w:rsid w:val="009E7D65"/>
    <w:rsid w:val="009F06D4"/>
    <w:rsid w:val="009F0818"/>
    <w:rsid w:val="009F09D8"/>
    <w:rsid w:val="009F1ECB"/>
    <w:rsid w:val="009F55DA"/>
    <w:rsid w:val="00A01055"/>
    <w:rsid w:val="00A0307E"/>
    <w:rsid w:val="00A0426C"/>
    <w:rsid w:val="00A04AA7"/>
    <w:rsid w:val="00A05221"/>
    <w:rsid w:val="00A074DC"/>
    <w:rsid w:val="00A10C5A"/>
    <w:rsid w:val="00A11A0F"/>
    <w:rsid w:val="00A11E13"/>
    <w:rsid w:val="00A13D09"/>
    <w:rsid w:val="00A14416"/>
    <w:rsid w:val="00A1469D"/>
    <w:rsid w:val="00A14C22"/>
    <w:rsid w:val="00A14E50"/>
    <w:rsid w:val="00A14EC5"/>
    <w:rsid w:val="00A163F2"/>
    <w:rsid w:val="00A168A6"/>
    <w:rsid w:val="00A17F4B"/>
    <w:rsid w:val="00A212C8"/>
    <w:rsid w:val="00A21F4E"/>
    <w:rsid w:val="00A21FC6"/>
    <w:rsid w:val="00A24D8F"/>
    <w:rsid w:val="00A25E44"/>
    <w:rsid w:val="00A267A4"/>
    <w:rsid w:val="00A303B1"/>
    <w:rsid w:val="00A3095D"/>
    <w:rsid w:val="00A30EB2"/>
    <w:rsid w:val="00A31A78"/>
    <w:rsid w:val="00A32B4E"/>
    <w:rsid w:val="00A334BD"/>
    <w:rsid w:val="00A342BD"/>
    <w:rsid w:val="00A34775"/>
    <w:rsid w:val="00A34BA2"/>
    <w:rsid w:val="00A37B6F"/>
    <w:rsid w:val="00A45D27"/>
    <w:rsid w:val="00A4709F"/>
    <w:rsid w:val="00A51750"/>
    <w:rsid w:val="00A54918"/>
    <w:rsid w:val="00A54EA8"/>
    <w:rsid w:val="00A55EE7"/>
    <w:rsid w:val="00A570B0"/>
    <w:rsid w:val="00A5735E"/>
    <w:rsid w:val="00A576E9"/>
    <w:rsid w:val="00A57E18"/>
    <w:rsid w:val="00A61D34"/>
    <w:rsid w:val="00A6288C"/>
    <w:rsid w:val="00A7213D"/>
    <w:rsid w:val="00A72367"/>
    <w:rsid w:val="00A727EF"/>
    <w:rsid w:val="00A72EC8"/>
    <w:rsid w:val="00A73904"/>
    <w:rsid w:val="00A765B3"/>
    <w:rsid w:val="00A77989"/>
    <w:rsid w:val="00A77C75"/>
    <w:rsid w:val="00A805E4"/>
    <w:rsid w:val="00A815E7"/>
    <w:rsid w:val="00A84C3F"/>
    <w:rsid w:val="00A864F8"/>
    <w:rsid w:val="00A86ECE"/>
    <w:rsid w:val="00A87FC1"/>
    <w:rsid w:val="00A92230"/>
    <w:rsid w:val="00A9298F"/>
    <w:rsid w:val="00A9406F"/>
    <w:rsid w:val="00A94D73"/>
    <w:rsid w:val="00A95503"/>
    <w:rsid w:val="00A959CF"/>
    <w:rsid w:val="00AA16FB"/>
    <w:rsid w:val="00AA1BBC"/>
    <w:rsid w:val="00AA49CE"/>
    <w:rsid w:val="00AA51DB"/>
    <w:rsid w:val="00AA588C"/>
    <w:rsid w:val="00AB00F8"/>
    <w:rsid w:val="00AB1BE6"/>
    <w:rsid w:val="00AB226B"/>
    <w:rsid w:val="00AB2F83"/>
    <w:rsid w:val="00AC0446"/>
    <w:rsid w:val="00AC0719"/>
    <w:rsid w:val="00AC0844"/>
    <w:rsid w:val="00AC0A3F"/>
    <w:rsid w:val="00AC29B7"/>
    <w:rsid w:val="00AC2C3C"/>
    <w:rsid w:val="00AC2D7E"/>
    <w:rsid w:val="00AC30E1"/>
    <w:rsid w:val="00AC3C82"/>
    <w:rsid w:val="00AC6EF2"/>
    <w:rsid w:val="00AC78A3"/>
    <w:rsid w:val="00AC7A48"/>
    <w:rsid w:val="00AC7FC1"/>
    <w:rsid w:val="00AD2882"/>
    <w:rsid w:val="00AD65E6"/>
    <w:rsid w:val="00AD6662"/>
    <w:rsid w:val="00AD6CC1"/>
    <w:rsid w:val="00AD7F86"/>
    <w:rsid w:val="00AE218D"/>
    <w:rsid w:val="00AE6C1B"/>
    <w:rsid w:val="00AF44FD"/>
    <w:rsid w:val="00AF4C9B"/>
    <w:rsid w:val="00AF570B"/>
    <w:rsid w:val="00AF6D9F"/>
    <w:rsid w:val="00AF70D9"/>
    <w:rsid w:val="00B00BA6"/>
    <w:rsid w:val="00B02518"/>
    <w:rsid w:val="00B02680"/>
    <w:rsid w:val="00B0276E"/>
    <w:rsid w:val="00B04E03"/>
    <w:rsid w:val="00B0524A"/>
    <w:rsid w:val="00B10B31"/>
    <w:rsid w:val="00B11984"/>
    <w:rsid w:val="00B14323"/>
    <w:rsid w:val="00B14929"/>
    <w:rsid w:val="00B15862"/>
    <w:rsid w:val="00B16AB8"/>
    <w:rsid w:val="00B17B0B"/>
    <w:rsid w:val="00B17EBD"/>
    <w:rsid w:val="00B20141"/>
    <w:rsid w:val="00B207D9"/>
    <w:rsid w:val="00B20972"/>
    <w:rsid w:val="00B233E4"/>
    <w:rsid w:val="00B2481F"/>
    <w:rsid w:val="00B26866"/>
    <w:rsid w:val="00B27529"/>
    <w:rsid w:val="00B27F89"/>
    <w:rsid w:val="00B3098A"/>
    <w:rsid w:val="00B31203"/>
    <w:rsid w:val="00B31ABD"/>
    <w:rsid w:val="00B32BC4"/>
    <w:rsid w:val="00B3402F"/>
    <w:rsid w:val="00B35685"/>
    <w:rsid w:val="00B35F61"/>
    <w:rsid w:val="00B369DB"/>
    <w:rsid w:val="00B401F4"/>
    <w:rsid w:val="00B40386"/>
    <w:rsid w:val="00B4179F"/>
    <w:rsid w:val="00B42E2C"/>
    <w:rsid w:val="00B437D2"/>
    <w:rsid w:val="00B440E3"/>
    <w:rsid w:val="00B45D9C"/>
    <w:rsid w:val="00B54587"/>
    <w:rsid w:val="00B54A97"/>
    <w:rsid w:val="00B556F1"/>
    <w:rsid w:val="00B566F4"/>
    <w:rsid w:val="00B57876"/>
    <w:rsid w:val="00B6040E"/>
    <w:rsid w:val="00B624CD"/>
    <w:rsid w:val="00B6267E"/>
    <w:rsid w:val="00B63C7C"/>
    <w:rsid w:val="00B6465C"/>
    <w:rsid w:val="00B64D52"/>
    <w:rsid w:val="00B659F2"/>
    <w:rsid w:val="00B67025"/>
    <w:rsid w:val="00B677C2"/>
    <w:rsid w:val="00B700D6"/>
    <w:rsid w:val="00B701D6"/>
    <w:rsid w:val="00B70D2B"/>
    <w:rsid w:val="00B73219"/>
    <w:rsid w:val="00B739F9"/>
    <w:rsid w:val="00B73AD9"/>
    <w:rsid w:val="00B7567D"/>
    <w:rsid w:val="00B808CF"/>
    <w:rsid w:val="00B81E66"/>
    <w:rsid w:val="00B83D34"/>
    <w:rsid w:val="00B8658F"/>
    <w:rsid w:val="00B90923"/>
    <w:rsid w:val="00B92940"/>
    <w:rsid w:val="00BA0F7E"/>
    <w:rsid w:val="00BA137A"/>
    <w:rsid w:val="00BA3BC2"/>
    <w:rsid w:val="00BA484F"/>
    <w:rsid w:val="00BA53F7"/>
    <w:rsid w:val="00BA72C6"/>
    <w:rsid w:val="00BA7774"/>
    <w:rsid w:val="00BB05A1"/>
    <w:rsid w:val="00BB2539"/>
    <w:rsid w:val="00BB287D"/>
    <w:rsid w:val="00BB2A76"/>
    <w:rsid w:val="00BB374B"/>
    <w:rsid w:val="00BB585C"/>
    <w:rsid w:val="00BC1BC5"/>
    <w:rsid w:val="00BC4ED9"/>
    <w:rsid w:val="00BC5B59"/>
    <w:rsid w:val="00BC5FB9"/>
    <w:rsid w:val="00BD17E8"/>
    <w:rsid w:val="00BD2EF7"/>
    <w:rsid w:val="00BD4022"/>
    <w:rsid w:val="00BD4E13"/>
    <w:rsid w:val="00BD6811"/>
    <w:rsid w:val="00BD704B"/>
    <w:rsid w:val="00BD7343"/>
    <w:rsid w:val="00BD7B9E"/>
    <w:rsid w:val="00BE20CA"/>
    <w:rsid w:val="00BE217C"/>
    <w:rsid w:val="00BE22A9"/>
    <w:rsid w:val="00BE3109"/>
    <w:rsid w:val="00BE3992"/>
    <w:rsid w:val="00BE49BD"/>
    <w:rsid w:val="00BE5599"/>
    <w:rsid w:val="00BE58A9"/>
    <w:rsid w:val="00BE62F8"/>
    <w:rsid w:val="00BE7ADA"/>
    <w:rsid w:val="00BE7F07"/>
    <w:rsid w:val="00BF1FD1"/>
    <w:rsid w:val="00BF2CDF"/>
    <w:rsid w:val="00BF2D79"/>
    <w:rsid w:val="00BF6CF1"/>
    <w:rsid w:val="00BF7A79"/>
    <w:rsid w:val="00BF7D96"/>
    <w:rsid w:val="00C0030E"/>
    <w:rsid w:val="00C00479"/>
    <w:rsid w:val="00C01958"/>
    <w:rsid w:val="00C02C32"/>
    <w:rsid w:val="00C0333B"/>
    <w:rsid w:val="00C1005A"/>
    <w:rsid w:val="00C105FC"/>
    <w:rsid w:val="00C10F83"/>
    <w:rsid w:val="00C120B9"/>
    <w:rsid w:val="00C14940"/>
    <w:rsid w:val="00C15B0F"/>
    <w:rsid w:val="00C16766"/>
    <w:rsid w:val="00C17B6A"/>
    <w:rsid w:val="00C17EE9"/>
    <w:rsid w:val="00C20332"/>
    <w:rsid w:val="00C20B7F"/>
    <w:rsid w:val="00C20C7F"/>
    <w:rsid w:val="00C21D8C"/>
    <w:rsid w:val="00C225A1"/>
    <w:rsid w:val="00C22ECE"/>
    <w:rsid w:val="00C230D0"/>
    <w:rsid w:val="00C2366F"/>
    <w:rsid w:val="00C240DC"/>
    <w:rsid w:val="00C31070"/>
    <w:rsid w:val="00C3177E"/>
    <w:rsid w:val="00C31948"/>
    <w:rsid w:val="00C332A1"/>
    <w:rsid w:val="00C37B20"/>
    <w:rsid w:val="00C37E1B"/>
    <w:rsid w:val="00C40375"/>
    <w:rsid w:val="00C40E08"/>
    <w:rsid w:val="00C42033"/>
    <w:rsid w:val="00C43523"/>
    <w:rsid w:val="00C43ADD"/>
    <w:rsid w:val="00C45E23"/>
    <w:rsid w:val="00C467A7"/>
    <w:rsid w:val="00C533D3"/>
    <w:rsid w:val="00C54B68"/>
    <w:rsid w:val="00C55062"/>
    <w:rsid w:val="00C55164"/>
    <w:rsid w:val="00C56805"/>
    <w:rsid w:val="00C6018B"/>
    <w:rsid w:val="00C61548"/>
    <w:rsid w:val="00C61706"/>
    <w:rsid w:val="00C617D5"/>
    <w:rsid w:val="00C61A16"/>
    <w:rsid w:val="00C625F2"/>
    <w:rsid w:val="00C62A82"/>
    <w:rsid w:val="00C6382F"/>
    <w:rsid w:val="00C64FB3"/>
    <w:rsid w:val="00C66747"/>
    <w:rsid w:val="00C66B70"/>
    <w:rsid w:val="00C66EEE"/>
    <w:rsid w:val="00C672AB"/>
    <w:rsid w:val="00C70168"/>
    <w:rsid w:val="00C70B48"/>
    <w:rsid w:val="00C74199"/>
    <w:rsid w:val="00C7684B"/>
    <w:rsid w:val="00C769E7"/>
    <w:rsid w:val="00C8113D"/>
    <w:rsid w:val="00C82532"/>
    <w:rsid w:val="00C8464C"/>
    <w:rsid w:val="00C84C44"/>
    <w:rsid w:val="00C87469"/>
    <w:rsid w:val="00C8784E"/>
    <w:rsid w:val="00C90900"/>
    <w:rsid w:val="00C91E26"/>
    <w:rsid w:val="00C9337B"/>
    <w:rsid w:val="00C93622"/>
    <w:rsid w:val="00C95085"/>
    <w:rsid w:val="00C957F0"/>
    <w:rsid w:val="00C95B18"/>
    <w:rsid w:val="00C9770C"/>
    <w:rsid w:val="00CA42DB"/>
    <w:rsid w:val="00CA45AE"/>
    <w:rsid w:val="00CA62BB"/>
    <w:rsid w:val="00CA65DA"/>
    <w:rsid w:val="00CB0372"/>
    <w:rsid w:val="00CB07CD"/>
    <w:rsid w:val="00CB0F1F"/>
    <w:rsid w:val="00CB2C5C"/>
    <w:rsid w:val="00CB497D"/>
    <w:rsid w:val="00CB4AEE"/>
    <w:rsid w:val="00CB55AE"/>
    <w:rsid w:val="00CB7209"/>
    <w:rsid w:val="00CC059A"/>
    <w:rsid w:val="00CC069C"/>
    <w:rsid w:val="00CC0B84"/>
    <w:rsid w:val="00CC0BF0"/>
    <w:rsid w:val="00CC11DD"/>
    <w:rsid w:val="00CC1562"/>
    <w:rsid w:val="00CC17DE"/>
    <w:rsid w:val="00CC24B4"/>
    <w:rsid w:val="00CC26B5"/>
    <w:rsid w:val="00CC2D6E"/>
    <w:rsid w:val="00CC3EDC"/>
    <w:rsid w:val="00CC4A6C"/>
    <w:rsid w:val="00CC66A5"/>
    <w:rsid w:val="00CD0691"/>
    <w:rsid w:val="00CD2B7A"/>
    <w:rsid w:val="00CD30B6"/>
    <w:rsid w:val="00CD482F"/>
    <w:rsid w:val="00CD494D"/>
    <w:rsid w:val="00CD5E4F"/>
    <w:rsid w:val="00CD7530"/>
    <w:rsid w:val="00CE1A8B"/>
    <w:rsid w:val="00CE3120"/>
    <w:rsid w:val="00CE5478"/>
    <w:rsid w:val="00CE5E71"/>
    <w:rsid w:val="00CE65C2"/>
    <w:rsid w:val="00CF02B2"/>
    <w:rsid w:val="00CF132B"/>
    <w:rsid w:val="00CF299A"/>
    <w:rsid w:val="00CF3300"/>
    <w:rsid w:val="00CF4F3F"/>
    <w:rsid w:val="00CF5F04"/>
    <w:rsid w:val="00CF6D10"/>
    <w:rsid w:val="00CF7315"/>
    <w:rsid w:val="00CF78BA"/>
    <w:rsid w:val="00D031CE"/>
    <w:rsid w:val="00D050BE"/>
    <w:rsid w:val="00D057DB"/>
    <w:rsid w:val="00D074F0"/>
    <w:rsid w:val="00D11065"/>
    <w:rsid w:val="00D11DFA"/>
    <w:rsid w:val="00D1234C"/>
    <w:rsid w:val="00D13203"/>
    <w:rsid w:val="00D17C90"/>
    <w:rsid w:val="00D20B27"/>
    <w:rsid w:val="00D21A16"/>
    <w:rsid w:val="00D2237B"/>
    <w:rsid w:val="00D23F65"/>
    <w:rsid w:val="00D24A60"/>
    <w:rsid w:val="00D25B75"/>
    <w:rsid w:val="00D27716"/>
    <w:rsid w:val="00D3101C"/>
    <w:rsid w:val="00D33FBB"/>
    <w:rsid w:val="00D35199"/>
    <w:rsid w:val="00D364E8"/>
    <w:rsid w:val="00D368FD"/>
    <w:rsid w:val="00D41B68"/>
    <w:rsid w:val="00D427EC"/>
    <w:rsid w:val="00D42A78"/>
    <w:rsid w:val="00D43E99"/>
    <w:rsid w:val="00D43F98"/>
    <w:rsid w:val="00D45566"/>
    <w:rsid w:val="00D4677C"/>
    <w:rsid w:val="00D523E4"/>
    <w:rsid w:val="00D537AC"/>
    <w:rsid w:val="00D53A42"/>
    <w:rsid w:val="00D54590"/>
    <w:rsid w:val="00D5526B"/>
    <w:rsid w:val="00D638D6"/>
    <w:rsid w:val="00D665B9"/>
    <w:rsid w:val="00D66933"/>
    <w:rsid w:val="00D66F57"/>
    <w:rsid w:val="00D720C8"/>
    <w:rsid w:val="00D72773"/>
    <w:rsid w:val="00D72F65"/>
    <w:rsid w:val="00D73223"/>
    <w:rsid w:val="00D73904"/>
    <w:rsid w:val="00D74F08"/>
    <w:rsid w:val="00D756B7"/>
    <w:rsid w:val="00D75DD8"/>
    <w:rsid w:val="00D76FE5"/>
    <w:rsid w:val="00D83553"/>
    <w:rsid w:val="00D84171"/>
    <w:rsid w:val="00D849EE"/>
    <w:rsid w:val="00D84A89"/>
    <w:rsid w:val="00D84F0D"/>
    <w:rsid w:val="00D851C4"/>
    <w:rsid w:val="00D85FBE"/>
    <w:rsid w:val="00D8626A"/>
    <w:rsid w:val="00D865FA"/>
    <w:rsid w:val="00D87334"/>
    <w:rsid w:val="00D87552"/>
    <w:rsid w:val="00D87A01"/>
    <w:rsid w:val="00D91BBC"/>
    <w:rsid w:val="00D927FC"/>
    <w:rsid w:val="00D95B0B"/>
    <w:rsid w:val="00D972C0"/>
    <w:rsid w:val="00DA3EFF"/>
    <w:rsid w:val="00DA4FCD"/>
    <w:rsid w:val="00DA5FF1"/>
    <w:rsid w:val="00DA6CD6"/>
    <w:rsid w:val="00DA789E"/>
    <w:rsid w:val="00DB06E2"/>
    <w:rsid w:val="00DB1103"/>
    <w:rsid w:val="00DB1293"/>
    <w:rsid w:val="00DB156A"/>
    <w:rsid w:val="00DB202F"/>
    <w:rsid w:val="00DB2243"/>
    <w:rsid w:val="00DB2409"/>
    <w:rsid w:val="00DB247F"/>
    <w:rsid w:val="00DB37F4"/>
    <w:rsid w:val="00DB7E64"/>
    <w:rsid w:val="00DC03A1"/>
    <w:rsid w:val="00DC1972"/>
    <w:rsid w:val="00DC284A"/>
    <w:rsid w:val="00DC29D3"/>
    <w:rsid w:val="00DC2CC3"/>
    <w:rsid w:val="00DC3E25"/>
    <w:rsid w:val="00DC3EDF"/>
    <w:rsid w:val="00DC5C8D"/>
    <w:rsid w:val="00DC614F"/>
    <w:rsid w:val="00DC7183"/>
    <w:rsid w:val="00DD1B64"/>
    <w:rsid w:val="00DD4C2E"/>
    <w:rsid w:val="00DD4D5D"/>
    <w:rsid w:val="00DD5080"/>
    <w:rsid w:val="00DD50DE"/>
    <w:rsid w:val="00DD746E"/>
    <w:rsid w:val="00DD7AD8"/>
    <w:rsid w:val="00DE0059"/>
    <w:rsid w:val="00DE051C"/>
    <w:rsid w:val="00DE0EEB"/>
    <w:rsid w:val="00DE16A0"/>
    <w:rsid w:val="00DE17E2"/>
    <w:rsid w:val="00DE280D"/>
    <w:rsid w:val="00DE528B"/>
    <w:rsid w:val="00DE540A"/>
    <w:rsid w:val="00DE5FF6"/>
    <w:rsid w:val="00DE6D39"/>
    <w:rsid w:val="00DE7195"/>
    <w:rsid w:val="00DE733D"/>
    <w:rsid w:val="00DF1B33"/>
    <w:rsid w:val="00DF1FE0"/>
    <w:rsid w:val="00DF5718"/>
    <w:rsid w:val="00DF70F2"/>
    <w:rsid w:val="00E007CE"/>
    <w:rsid w:val="00E008FF"/>
    <w:rsid w:val="00E00993"/>
    <w:rsid w:val="00E03106"/>
    <w:rsid w:val="00E0550A"/>
    <w:rsid w:val="00E058F3"/>
    <w:rsid w:val="00E0768E"/>
    <w:rsid w:val="00E10981"/>
    <w:rsid w:val="00E10AB7"/>
    <w:rsid w:val="00E10C63"/>
    <w:rsid w:val="00E118A0"/>
    <w:rsid w:val="00E12FAD"/>
    <w:rsid w:val="00E135AC"/>
    <w:rsid w:val="00E140A5"/>
    <w:rsid w:val="00E14DAC"/>
    <w:rsid w:val="00E168CA"/>
    <w:rsid w:val="00E203A3"/>
    <w:rsid w:val="00E21824"/>
    <w:rsid w:val="00E21D45"/>
    <w:rsid w:val="00E21F7F"/>
    <w:rsid w:val="00E22E5B"/>
    <w:rsid w:val="00E2346F"/>
    <w:rsid w:val="00E23BA1"/>
    <w:rsid w:val="00E24058"/>
    <w:rsid w:val="00E242DD"/>
    <w:rsid w:val="00E27271"/>
    <w:rsid w:val="00E275C0"/>
    <w:rsid w:val="00E27FBE"/>
    <w:rsid w:val="00E30A41"/>
    <w:rsid w:val="00E3280D"/>
    <w:rsid w:val="00E3466D"/>
    <w:rsid w:val="00E34D69"/>
    <w:rsid w:val="00E41273"/>
    <w:rsid w:val="00E44426"/>
    <w:rsid w:val="00E462B6"/>
    <w:rsid w:val="00E51CB9"/>
    <w:rsid w:val="00E52FB0"/>
    <w:rsid w:val="00E53AF3"/>
    <w:rsid w:val="00E53DB4"/>
    <w:rsid w:val="00E54C92"/>
    <w:rsid w:val="00E54F65"/>
    <w:rsid w:val="00E57049"/>
    <w:rsid w:val="00E57E02"/>
    <w:rsid w:val="00E60D32"/>
    <w:rsid w:val="00E61481"/>
    <w:rsid w:val="00E64660"/>
    <w:rsid w:val="00E64CA1"/>
    <w:rsid w:val="00E65241"/>
    <w:rsid w:val="00E653F1"/>
    <w:rsid w:val="00E65A8E"/>
    <w:rsid w:val="00E67CCC"/>
    <w:rsid w:val="00E67EB3"/>
    <w:rsid w:val="00E743C6"/>
    <w:rsid w:val="00E76957"/>
    <w:rsid w:val="00E80053"/>
    <w:rsid w:val="00E800D9"/>
    <w:rsid w:val="00E80786"/>
    <w:rsid w:val="00E824DF"/>
    <w:rsid w:val="00E837AD"/>
    <w:rsid w:val="00E847A2"/>
    <w:rsid w:val="00E84C49"/>
    <w:rsid w:val="00E85028"/>
    <w:rsid w:val="00E87CBB"/>
    <w:rsid w:val="00E91232"/>
    <w:rsid w:val="00E91E40"/>
    <w:rsid w:val="00E92B40"/>
    <w:rsid w:val="00E93AA7"/>
    <w:rsid w:val="00E93E73"/>
    <w:rsid w:val="00E95A87"/>
    <w:rsid w:val="00EA0196"/>
    <w:rsid w:val="00EA0876"/>
    <w:rsid w:val="00EA26B6"/>
    <w:rsid w:val="00EA3D68"/>
    <w:rsid w:val="00EA49B1"/>
    <w:rsid w:val="00EA4E68"/>
    <w:rsid w:val="00EA6BD2"/>
    <w:rsid w:val="00EA6F10"/>
    <w:rsid w:val="00EB026A"/>
    <w:rsid w:val="00EB0E95"/>
    <w:rsid w:val="00EB2687"/>
    <w:rsid w:val="00EB3BE9"/>
    <w:rsid w:val="00EB437C"/>
    <w:rsid w:val="00EB4A25"/>
    <w:rsid w:val="00EB4D47"/>
    <w:rsid w:val="00EB5FF8"/>
    <w:rsid w:val="00EC0A87"/>
    <w:rsid w:val="00EC18D1"/>
    <w:rsid w:val="00EC2799"/>
    <w:rsid w:val="00EC3170"/>
    <w:rsid w:val="00EC34DF"/>
    <w:rsid w:val="00EC37FD"/>
    <w:rsid w:val="00EC4E26"/>
    <w:rsid w:val="00EC5FD1"/>
    <w:rsid w:val="00EC78C3"/>
    <w:rsid w:val="00EC78D4"/>
    <w:rsid w:val="00ED0431"/>
    <w:rsid w:val="00ED1E48"/>
    <w:rsid w:val="00ED54E8"/>
    <w:rsid w:val="00ED7E01"/>
    <w:rsid w:val="00EE265C"/>
    <w:rsid w:val="00EE47D1"/>
    <w:rsid w:val="00EE54BB"/>
    <w:rsid w:val="00EE5684"/>
    <w:rsid w:val="00EE5BD6"/>
    <w:rsid w:val="00EE5FB2"/>
    <w:rsid w:val="00EE6E83"/>
    <w:rsid w:val="00EE7C44"/>
    <w:rsid w:val="00EF05F8"/>
    <w:rsid w:val="00EF08A9"/>
    <w:rsid w:val="00EF36CE"/>
    <w:rsid w:val="00EF41C6"/>
    <w:rsid w:val="00EF63F1"/>
    <w:rsid w:val="00EF755E"/>
    <w:rsid w:val="00EF7DD4"/>
    <w:rsid w:val="00F00DFD"/>
    <w:rsid w:val="00F024EF"/>
    <w:rsid w:val="00F024F8"/>
    <w:rsid w:val="00F06346"/>
    <w:rsid w:val="00F06A68"/>
    <w:rsid w:val="00F07853"/>
    <w:rsid w:val="00F07EAD"/>
    <w:rsid w:val="00F10251"/>
    <w:rsid w:val="00F1053B"/>
    <w:rsid w:val="00F11D46"/>
    <w:rsid w:val="00F11E11"/>
    <w:rsid w:val="00F11F5B"/>
    <w:rsid w:val="00F14462"/>
    <w:rsid w:val="00F165F3"/>
    <w:rsid w:val="00F171FE"/>
    <w:rsid w:val="00F17B66"/>
    <w:rsid w:val="00F2003B"/>
    <w:rsid w:val="00F2343D"/>
    <w:rsid w:val="00F24942"/>
    <w:rsid w:val="00F25844"/>
    <w:rsid w:val="00F30661"/>
    <w:rsid w:val="00F3171F"/>
    <w:rsid w:val="00F32075"/>
    <w:rsid w:val="00F32FF4"/>
    <w:rsid w:val="00F336DD"/>
    <w:rsid w:val="00F33F4A"/>
    <w:rsid w:val="00F365EC"/>
    <w:rsid w:val="00F37175"/>
    <w:rsid w:val="00F374E4"/>
    <w:rsid w:val="00F37F8A"/>
    <w:rsid w:val="00F41827"/>
    <w:rsid w:val="00F4282D"/>
    <w:rsid w:val="00F43178"/>
    <w:rsid w:val="00F43D53"/>
    <w:rsid w:val="00F43D56"/>
    <w:rsid w:val="00F44642"/>
    <w:rsid w:val="00F44BDB"/>
    <w:rsid w:val="00F44CDE"/>
    <w:rsid w:val="00F44D0A"/>
    <w:rsid w:val="00F46E25"/>
    <w:rsid w:val="00F46FAD"/>
    <w:rsid w:val="00F47CFD"/>
    <w:rsid w:val="00F51C1D"/>
    <w:rsid w:val="00F532EB"/>
    <w:rsid w:val="00F54413"/>
    <w:rsid w:val="00F54879"/>
    <w:rsid w:val="00F54A6A"/>
    <w:rsid w:val="00F559DB"/>
    <w:rsid w:val="00F55D17"/>
    <w:rsid w:val="00F56665"/>
    <w:rsid w:val="00F56935"/>
    <w:rsid w:val="00F57B54"/>
    <w:rsid w:val="00F62C6F"/>
    <w:rsid w:val="00F63E45"/>
    <w:rsid w:val="00F64363"/>
    <w:rsid w:val="00F6796E"/>
    <w:rsid w:val="00F67DF2"/>
    <w:rsid w:val="00F712DC"/>
    <w:rsid w:val="00F715F0"/>
    <w:rsid w:val="00F72049"/>
    <w:rsid w:val="00F741DD"/>
    <w:rsid w:val="00F768C5"/>
    <w:rsid w:val="00F76E67"/>
    <w:rsid w:val="00F77950"/>
    <w:rsid w:val="00F779CF"/>
    <w:rsid w:val="00F81A38"/>
    <w:rsid w:val="00F8286C"/>
    <w:rsid w:val="00F83F55"/>
    <w:rsid w:val="00F8686B"/>
    <w:rsid w:val="00F90859"/>
    <w:rsid w:val="00F90A14"/>
    <w:rsid w:val="00F924EB"/>
    <w:rsid w:val="00F92AAB"/>
    <w:rsid w:val="00F94892"/>
    <w:rsid w:val="00F95482"/>
    <w:rsid w:val="00F979FF"/>
    <w:rsid w:val="00FA02A1"/>
    <w:rsid w:val="00FA08D3"/>
    <w:rsid w:val="00FA22E3"/>
    <w:rsid w:val="00FA35BA"/>
    <w:rsid w:val="00FA40D1"/>
    <w:rsid w:val="00FA4473"/>
    <w:rsid w:val="00FA6054"/>
    <w:rsid w:val="00FA671E"/>
    <w:rsid w:val="00FB06FF"/>
    <w:rsid w:val="00FB1F12"/>
    <w:rsid w:val="00FB262A"/>
    <w:rsid w:val="00FB3CA1"/>
    <w:rsid w:val="00FB459D"/>
    <w:rsid w:val="00FC0A7A"/>
    <w:rsid w:val="00FC1191"/>
    <w:rsid w:val="00FC2FC1"/>
    <w:rsid w:val="00FC4E78"/>
    <w:rsid w:val="00FC59B7"/>
    <w:rsid w:val="00FD00BA"/>
    <w:rsid w:val="00FD0220"/>
    <w:rsid w:val="00FD14D5"/>
    <w:rsid w:val="00FD2054"/>
    <w:rsid w:val="00FD3085"/>
    <w:rsid w:val="00FD4976"/>
    <w:rsid w:val="00FD58F0"/>
    <w:rsid w:val="00FD6A46"/>
    <w:rsid w:val="00FD751B"/>
    <w:rsid w:val="00FE00F6"/>
    <w:rsid w:val="00FE0E90"/>
    <w:rsid w:val="00FE1BE5"/>
    <w:rsid w:val="00FE1EC6"/>
    <w:rsid w:val="00FE446C"/>
    <w:rsid w:val="00FE523E"/>
    <w:rsid w:val="00FE52AA"/>
    <w:rsid w:val="00FE6DC5"/>
    <w:rsid w:val="00FE759E"/>
    <w:rsid w:val="00FE7A99"/>
    <w:rsid w:val="00FF1F2F"/>
    <w:rsid w:val="00FF2148"/>
    <w:rsid w:val="00FF29AE"/>
    <w:rsid w:val="00FF5ED5"/>
    <w:rsid w:val="00FF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8EE22"/>
  <w15:chartTrackingRefBased/>
  <w15:docId w15:val="{27D41C3B-7DB8-6D4E-AABC-7A45730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2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0025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0259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00025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00259"/>
    <w:rPr>
      <w:rFonts w:ascii="DengXian" w:eastAsia="DengXian" w:hAnsi="DengXian"/>
      <w:sz w:val="20"/>
    </w:rPr>
  </w:style>
  <w:style w:type="table" w:styleId="a3">
    <w:name w:val="Table Grid"/>
    <w:basedOn w:val="a1"/>
    <w:uiPriority w:val="39"/>
    <w:rsid w:val="00DE5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2-26T01:40:00Z</dcterms:created>
  <dcterms:modified xsi:type="dcterms:W3CDTF">2025-03-23T13:13:00Z</dcterms:modified>
</cp:coreProperties>
</file>